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8337B" w14:textId="77777777" w:rsidR="00AD2CAA" w:rsidRPr="00E83943" w:rsidRDefault="00AD2CAA" w:rsidP="00257934">
      <w:pPr>
        <w:pStyle w:val="Heading1"/>
        <w:rPr>
          <w:lang w:val="en-GB"/>
        </w:rPr>
      </w:pPr>
      <w:r w:rsidRPr="371E7FEF">
        <w:rPr>
          <w:rFonts w:eastAsia="Calibri"/>
          <w:lang w:val="en-GB"/>
        </w:rPr>
        <w:t>Multimedia Appendix 1</w:t>
      </w:r>
    </w:p>
    <w:p w14:paraId="538BE746" w14:textId="77777777" w:rsidR="00AD2CAA" w:rsidRPr="00E83943" w:rsidRDefault="00AD2CAA" w:rsidP="00AD2CAA">
      <w:pPr>
        <w:spacing w:after="0"/>
        <w:rPr>
          <w:lang w:val="en-GB"/>
        </w:rPr>
      </w:pPr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</w:t>
      </w:r>
    </w:p>
    <w:p w14:paraId="3934505B" w14:textId="77777777" w:rsidR="00AD2CAA" w:rsidRPr="00E83943" w:rsidRDefault="00AD2CAA" w:rsidP="00AD2CAA">
      <w:pPr>
        <w:spacing w:after="0"/>
        <w:rPr>
          <w:lang w:val="en-GB"/>
        </w:rPr>
      </w:pPr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Appendix to:  </w:t>
      </w:r>
    </w:p>
    <w:p w14:paraId="26FB8A6D" w14:textId="451D764D" w:rsidR="00AD2CAA" w:rsidRPr="00E83943" w:rsidRDefault="722084D9" w:rsidP="6594CEDC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</w:pPr>
      <w:r w:rsidRPr="6594CED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iebelink, N.; van Dam, K.; Lukkien, D.; Boon, B.; Smits, M.; van der Poel, A. Action opportunities to Pursue Responsible Digital Care for Persons </w:t>
      </w:r>
      <w:proofErr w:type="gramStart"/>
      <w:r w:rsidRPr="6594CED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With</w:t>
      </w:r>
      <w:proofErr w:type="gramEnd"/>
      <w:r w:rsidRPr="6594CED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Intellectual Disabilit</w:t>
      </w:r>
      <w:r w:rsidR="6185C7BC" w:rsidRPr="6594CED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ies</w:t>
      </w:r>
      <w:r w:rsidR="006C5E15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: </w:t>
      </w:r>
      <w:proofErr w:type="spellStart"/>
      <w:r w:rsidR="006C5E15" w:rsidRPr="006C5E15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Qualitative</w:t>
      </w:r>
      <w:proofErr w:type="spellEnd"/>
      <w:r w:rsidR="006C5E15" w:rsidRPr="006C5E15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Study</w:t>
      </w:r>
      <w:r w:rsidRPr="6594CEDC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6594CEDC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JMIR Mental Health</w:t>
      </w:r>
    </w:p>
    <w:p w14:paraId="1AFA497F" w14:textId="77777777" w:rsidR="00AD2CAA" w:rsidRPr="00E83943" w:rsidRDefault="00AD2CAA" w:rsidP="00AD2CAA">
      <w:pPr>
        <w:spacing w:after="0"/>
        <w:rPr>
          <w:lang w:val="en-GB"/>
        </w:rPr>
      </w:pPr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</w:t>
      </w:r>
    </w:p>
    <w:p w14:paraId="0EE25512" w14:textId="77777777" w:rsidR="00AD2CAA" w:rsidRDefault="00AD2CAA" w:rsidP="00AD2CAA">
      <w:pPr>
        <w:spacing w:after="0" w:line="254" w:lineRule="auto"/>
        <w:rPr>
          <w:lang w:val="en-GB"/>
        </w:rPr>
      </w:pPr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Overviews of effects, values, and action opportunities collected in the workshops for the three cases: </w:t>
      </w:r>
      <w:proofErr w:type="spellStart"/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Kookapp</w:t>
      </w:r>
      <w:proofErr w:type="spellEnd"/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for groups, </w:t>
      </w:r>
      <w:proofErr w:type="spellStart"/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SignaLEREN</w:t>
      </w:r>
      <w:proofErr w:type="spellEnd"/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app, social robot SARA.</w:t>
      </w:r>
      <w:r w:rsidRPr="371E7FEF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371E7FE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</w:t>
      </w:r>
    </w:p>
    <w:p w14:paraId="1BE65567" w14:textId="77777777" w:rsidR="00AD2CAA" w:rsidRDefault="00AD2CAA" w:rsidP="00AD2CAA">
      <w:pPr>
        <w:spacing w:after="0" w:line="254" w:lineRule="auto"/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560"/>
        <w:gridCol w:w="3923"/>
      </w:tblGrid>
      <w:tr w:rsidR="00AD2CAA" w:rsidRPr="005D7D56" w14:paraId="04DBAE07" w14:textId="77777777" w:rsidTr="0021416A">
        <w:tc>
          <w:tcPr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E671D4B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Case 1 | 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ookapp for groups; a</w:t>
            </w:r>
            <w:r w:rsidRPr="371E7FEF">
              <w:rPr>
                <w:rFonts w:ascii="Calibri" w:eastAsia="Calibri" w:hAnsi="Calibri" w:cs="Calibri"/>
                <w:color w:val="333333"/>
                <w:sz w:val="20"/>
                <w:szCs w:val="20"/>
                <w:lang w:val="en-GB"/>
              </w:rPr>
              <w:t xml:space="preserve"> web app to support healthy cooking for groups of persons with ID</w:t>
            </w:r>
          </w:p>
        </w:tc>
      </w:tr>
      <w:tr w:rsidR="00AD2CAA" w:rsidRPr="005D7D56" w14:paraId="66F3A57E" w14:textId="77777777" w:rsidTr="0021416A">
        <w:tc>
          <w:tcPr>
            <w:tcW w:w="1963" w:type="pct"/>
            <w:tcBorders>
              <w:top w:val="single" w:sz="8" w:space="0" w:color="auto"/>
            </w:tcBorders>
          </w:tcPr>
          <w:p w14:paraId="7AAFE5AE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(Possible) Effects</w:t>
            </w:r>
          </w:p>
        </w:tc>
        <w:tc>
          <w:tcPr>
            <w:tcW w:w="864" w:type="pct"/>
            <w:tcBorders>
              <w:top w:val="single" w:sz="8" w:space="0" w:color="auto"/>
            </w:tcBorders>
          </w:tcPr>
          <w:p w14:paraId="490B4BAE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2173" w:type="pct"/>
            <w:vMerge w:val="restart"/>
            <w:tcBorders>
              <w:top w:val="single" w:sz="8" w:space="0" w:color="auto"/>
            </w:tcBorders>
          </w:tcPr>
          <w:p w14:paraId="51633BA2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Action opportunities for the three domains</w:t>
            </w:r>
          </w:p>
        </w:tc>
      </w:tr>
      <w:tr w:rsidR="00AD2CAA" w14:paraId="1B71A595" w14:textId="77777777" w:rsidTr="0021416A">
        <w:tc>
          <w:tcPr>
            <w:tcW w:w="1963" w:type="pct"/>
            <w:tcBorders>
              <w:bottom w:val="single" w:sz="8" w:space="0" w:color="auto"/>
            </w:tcBorders>
          </w:tcPr>
          <w:p w14:paraId="2C20C557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</w:p>
        </w:tc>
        <w:tc>
          <w:tcPr>
            <w:tcW w:w="864" w:type="pct"/>
            <w:tcBorders>
              <w:bottom w:val="single" w:sz="8" w:space="0" w:color="auto"/>
            </w:tcBorders>
          </w:tcPr>
          <w:p w14:paraId="003F6A09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p values</w:t>
            </w:r>
            <w:proofErr w:type="gramEnd"/>
          </w:p>
        </w:tc>
        <w:tc>
          <w:tcPr>
            <w:tcW w:w="2173" w:type="pct"/>
            <w:vMerge/>
            <w:tcBorders>
              <w:bottom w:val="single" w:sz="8" w:space="0" w:color="auto"/>
            </w:tcBorders>
          </w:tcPr>
          <w:p w14:paraId="1BD37D11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</w:p>
        </w:tc>
      </w:tr>
      <w:tr w:rsidR="00AD2CAA" w14:paraId="3CD3D8D7" w14:textId="77777777" w:rsidTr="0021416A">
        <w:tc>
          <w:tcPr>
            <w:tcW w:w="1963" w:type="pct"/>
            <w:tcBorders>
              <w:top w:val="single" w:sz="8" w:space="0" w:color="auto"/>
            </w:tcBorders>
          </w:tcPr>
          <w:p w14:paraId="71EA1407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64" w:type="pct"/>
            <w:tcBorders>
              <w:top w:val="single" w:sz="8" w:space="0" w:color="auto"/>
            </w:tcBorders>
          </w:tcPr>
          <w:p w14:paraId="3C0F34A6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fficiency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3" w:type="pct"/>
            <w:tcBorders>
              <w:top w:val="single" w:sz="8" w:space="0" w:color="auto"/>
            </w:tcBorders>
          </w:tcPr>
          <w:p w14:paraId="2E63918F" w14:textId="77777777" w:rsidR="00AD2CAA" w:rsidRDefault="00AD2CAA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Technology</w:t>
            </w:r>
          </w:p>
        </w:tc>
      </w:tr>
      <w:tr w:rsidR="00AD2CAA" w:rsidRPr="005D7D56" w14:paraId="56C2A10D" w14:textId="77777777" w:rsidTr="0021416A">
        <w:tc>
          <w:tcPr>
            <w:tcW w:w="1963" w:type="pct"/>
            <w:vMerge w:val="restart"/>
          </w:tcPr>
          <w:p w14:paraId="26328B4C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asier cooking process; more structure and overview</w:t>
            </w:r>
          </w:p>
        </w:tc>
        <w:tc>
          <w:tcPr>
            <w:tcW w:w="864" w:type="pct"/>
          </w:tcPr>
          <w:p w14:paraId="7C169841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09DBF7EB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ke the web app easy to use for persons with ID and care professionals with less digital skills by limiting text and clicks, no login, emojis and a reading functionality</w:t>
            </w:r>
          </w:p>
        </w:tc>
      </w:tr>
      <w:tr w:rsidR="00AD2CAA" w14:paraId="1D622C3F" w14:textId="77777777" w:rsidTr="0021416A">
        <w:tc>
          <w:tcPr>
            <w:tcW w:w="1963" w:type="pct"/>
            <w:vMerge/>
          </w:tcPr>
          <w:p w14:paraId="03A94FC9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11668041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Health 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3" w:type="pct"/>
            <w:vMerge/>
          </w:tcPr>
          <w:p w14:paraId="2452F3DD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129BB6D7" w14:textId="77777777" w:rsidTr="0021416A">
        <w:tc>
          <w:tcPr>
            <w:tcW w:w="1963" w:type="pct"/>
            <w:vMerge w:val="restart"/>
          </w:tcPr>
          <w:p w14:paraId="5A4820E3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efficient cooking process; better use of time</w:t>
            </w:r>
          </w:p>
        </w:tc>
        <w:tc>
          <w:tcPr>
            <w:tcW w:w="864" w:type="pct"/>
          </w:tcPr>
          <w:p w14:paraId="1C22808E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72AA8420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14:paraId="28175272" w14:textId="77777777" w:rsidTr="0021416A">
        <w:tc>
          <w:tcPr>
            <w:tcW w:w="1963" w:type="pct"/>
            <w:vMerge/>
          </w:tcPr>
          <w:p w14:paraId="7AC20947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00EAEB52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Quality of care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3" w:type="pct"/>
            <w:vMerge/>
          </w:tcPr>
          <w:p w14:paraId="4F526C73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5179B2C5" w14:textId="77777777" w:rsidTr="0021416A">
        <w:tc>
          <w:tcPr>
            <w:tcW w:w="1963" w:type="pct"/>
            <w:vMerge w:val="restart"/>
          </w:tcPr>
          <w:p w14:paraId="21C2961D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ersons with ID feel more involved in deciding over what they are eating and cooking</w:t>
            </w:r>
          </w:p>
        </w:tc>
        <w:tc>
          <w:tcPr>
            <w:tcW w:w="864" w:type="pct"/>
          </w:tcPr>
          <w:p w14:paraId="4105A0F0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0FFBFF31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ke sure the web app runs on diverse operating systems</w:t>
            </w:r>
          </w:p>
        </w:tc>
      </w:tr>
      <w:tr w:rsidR="00AD2CAA" w14:paraId="3BDCA1CE" w14:textId="77777777" w:rsidTr="0021416A">
        <w:tc>
          <w:tcPr>
            <w:tcW w:w="1963" w:type="pct"/>
            <w:vMerge/>
          </w:tcPr>
          <w:p w14:paraId="44CC23B5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66829F0F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njoyment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3" w:type="pct"/>
            <w:vMerge/>
          </w:tcPr>
          <w:p w14:paraId="3C1CE727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3C1222F2" w14:textId="77777777" w:rsidTr="0021416A">
        <w:tc>
          <w:tcPr>
            <w:tcW w:w="1963" w:type="pct"/>
            <w:vMerge/>
          </w:tcPr>
          <w:p w14:paraId="1A381F20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760EC672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2FDFE99E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ke the web app appealing with pictures, colours, themes, and the possibility of earning points</w:t>
            </w:r>
          </w:p>
        </w:tc>
      </w:tr>
      <w:tr w:rsidR="00AD2CAA" w14:paraId="232EA5BF" w14:textId="77777777" w:rsidTr="0021416A">
        <w:tc>
          <w:tcPr>
            <w:tcW w:w="1963" w:type="pct"/>
          </w:tcPr>
          <w:p w14:paraId="1ED381DF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ncreased choice for persons with ID</w:t>
            </w:r>
          </w:p>
        </w:tc>
        <w:tc>
          <w:tcPr>
            <w:tcW w:w="864" w:type="pct"/>
            <w:vMerge w:val="restart"/>
          </w:tcPr>
          <w:p w14:paraId="332A0754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ser convenience</w:t>
            </w:r>
          </w:p>
        </w:tc>
        <w:tc>
          <w:tcPr>
            <w:tcW w:w="2173" w:type="pct"/>
            <w:vMerge/>
          </w:tcPr>
          <w:p w14:paraId="6E67E7A5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054E1010" w14:textId="77777777" w:rsidTr="0021416A">
        <w:trPr>
          <w:trHeight w:val="261"/>
        </w:trPr>
        <w:tc>
          <w:tcPr>
            <w:tcW w:w="1963" w:type="pct"/>
            <w:vMerge w:val="restart"/>
          </w:tcPr>
          <w:p w14:paraId="4F994D27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onnectedness through choosing, cooking, and eating together</w:t>
            </w:r>
          </w:p>
        </w:tc>
        <w:tc>
          <w:tcPr>
            <w:tcW w:w="864" w:type="pct"/>
            <w:vMerge/>
          </w:tcPr>
          <w:p w14:paraId="4731B6EC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594348D6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5C8BB413" w14:textId="77777777" w:rsidTr="0021416A">
        <w:tc>
          <w:tcPr>
            <w:tcW w:w="1963" w:type="pct"/>
            <w:vMerge/>
          </w:tcPr>
          <w:p w14:paraId="1ECAF2E2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6AD47D00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74CC4BFA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ndicate the ‘health score’ of recipes with emojis and number of calories, and highlight healthy recipes</w:t>
            </w:r>
          </w:p>
        </w:tc>
      </w:tr>
      <w:tr w:rsidR="00AD2CAA" w14:paraId="0F56C435" w14:textId="77777777" w:rsidTr="0021416A">
        <w:tc>
          <w:tcPr>
            <w:tcW w:w="1963" w:type="pct"/>
          </w:tcPr>
          <w:p w14:paraId="76881949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time for the person with ID</w:t>
            </w:r>
          </w:p>
        </w:tc>
        <w:tc>
          <w:tcPr>
            <w:tcW w:w="864" w:type="pct"/>
          </w:tcPr>
          <w:p w14:paraId="5E3F044C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ustainability</w:t>
            </w:r>
          </w:p>
        </w:tc>
        <w:tc>
          <w:tcPr>
            <w:tcW w:w="2173" w:type="pct"/>
            <w:vMerge/>
          </w:tcPr>
          <w:p w14:paraId="3294BE56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5733A460" w14:textId="77777777" w:rsidTr="0021416A">
        <w:tc>
          <w:tcPr>
            <w:tcW w:w="1963" w:type="pct"/>
          </w:tcPr>
          <w:p w14:paraId="0EB1EC5D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fun with cooking and eating</w:t>
            </w:r>
          </w:p>
        </w:tc>
        <w:tc>
          <w:tcPr>
            <w:tcW w:w="864" w:type="pct"/>
          </w:tcPr>
          <w:p w14:paraId="5AC56DB9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630F260D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12F3A3AD" w14:textId="77777777" w:rsidTr="0021416A">
        <w:tc>
          <w:tcPr>
            <w:tcW w:w="1963" w:type="pct"/>
            <w:vMerge w:val="restart"/>
          </w:tcPr>
          <w:p w14:paraId="7335E70A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ersons with ID and their care professionals feeling better</w:t>
            </w:r>
          </w:p>
        </w:tc>
        <w:tc>
          <w:tcPr>
            <w:tcW w:w="864" w:type="pct"/>
          </w:tcPr>
          <w:p w14:paraId="75ED679C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clusiveness</w:t>
            </w:r>
          </w:p>
        </w:tc>
        <w:tc>
          <w:tcPr>
            <w:tcW w:w="2173" w:type="pct"/>
            <w:vMerge w:val="restart"/>
          </w:tcPr>
          <w:p w14:paraId="2FACCAFA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rovide a feedback function to ask how users liked the food</w:t>
            </w:r>
          </w:p>
        </w:tc>
      </w:tr>
      <w:tr w:rsidR="00AD2CAA" w:rsidRPr="005D7D56" w14:paraId="7A22E7DE" w14:textId="77777777" w:rsidTr="0021416A">
        <w:tc>
          <w:tcPr>
            <w:tcW w:w="1963" w:type="pct"/>
            <w:vMerge/>
          </w:tcPr>
          <w:p w14:paraId="27DAE8EF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1426DE70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32301859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:rsidRPr="005D7D56" w14:paraId="5FC704EC" w14:textId="77777777" w:rsidTr="0021416A">
        <w:tc>
          <w:tcPr>
            <w:tcW w:w="1963" w:type="pct"/>
          </w:tcPr>
          <w:p w14:paraId="2826322D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Varied and healthy meals</w:t>
            </w:r>
          </w:p>
        </w:tc>
        <w:tc>
          <w:tcPr>
            <w:tcW w:w="864" w:type="pct"/>
          </w:tcPr>
          <w:p w14:paraId="5C5FAC02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rivacy</w:t>
            </w:r>
          </w:p>
        </w:tc>
        <w:tc>
          <w:tcPr>
            <w:tcW w:w="2173" w:type="pct"/>
            <w:vMerge w:val="restart"/>
          </w:tcPr>
          <w:p w14:paraId="5D56A363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dd the possibility to repeat meals and schedule these as repeat days</w:t>
            </w:r>
          </w:p>
        </w:tc>
      </w:tr>
      <w:tr w:rsidR="00AD2CAA" w:rsidRPr="005D7D56" w14:paraId="51E8B115" w14:textId="77777777" w:rsidTr="0021416A">
        <w:tc>
          <w:tcPr>
            <w:tcW w:w="1963" w:type="pct"/>
          </w:tcPr>
          <w:p w14:paraId="7114CA84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Better portion sizes (portion control)</w:t>
            </w:r>
          </w:p>
        </w:tc>
        <w:tc>
          <w:tcPr>
            <w:tcW w:w="864" w:type="pct"/>
          </w:tcPr>
          <w:p w14:paraId="45AA22AA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2B009F36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14:paraId="36C4D9B0" w14:textId="77777777" w:rsidTr="0021416A">
        <w:tc>
          <w:tcPr>
            <w:tcW w:w="1963" w:type="pct"/>
            <w:vMerge w:val="restart"/>
          </w:tcPr>
          <w:p w14:paraId="66DE63FE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C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ontinuity of meal quality, independent of care professionals’ skills</w:t>
            </w:r>
          </w:p>
        </w:tc>
        <w:tc>
          <w:tcPr>
            <w:tcW w:w="864" w:type="pct"/>
          </w:tcPr>
          <w:p w14:paraId="7CAF00A7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2173" w:type="pct"/>
          </w:tcPr>
          <w:p w14:paraId="60B910C2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2CAA" w14:paraId="6FA06C78" w14:textId="77777777" w:rsidTr="0021416A">
        <w:tc>
          <w:tcPr>
            <w:tcW w:w="1963" w:type="pct"/>
            <w:vMerge/>
          </w:tcPr>
          <w:p w14:paraId="38E00E67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06955A9E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2AC200AB" w14:textId="77777777" w:rsidR="00AD2CAA" w:rsidRPr="371E7FEF" w:rsidRDefault="00AD2CAA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Context</w:t>
            </w:r>
          </w:p>
        </w:tc>
      </w:tr>
      <w:tr w:rsidR="008C2500" w:rsidRPr="005D7D56" w14:paraId="50A21FC4" w14:textId="77777777" w:rsidTr="0021416A">
        <w:tc>
          <w:tcPr>
            <w:tcW w:w="1963" w:type="pct"/>
          </w:tcPr>
          <w:p w14:paraId="786E3B51" w14:textId="77777777" w:rsidR="008C2500" w:rsidRPr="371E7FEF" w:rsidRDefault="008C2500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wareness of the importance of good nutrition</w:t>
            </w:r>
          </w:p>
        </w:tc>
        <w:tc>
          <w:tcPr>
            <w:tcW w:w="864" w:type="pct"/>
          </w:tcPr>
          <w:p w14:paraId="37E678DB" w14:textId="77777777" w:rsidR="008C2500" w:rsidRPr="371E7FEF" w:rsidRDefault="008C2500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Job satisfaction</w:t>
            </w:r>
          </w:p>
        </w:tc>
        <w:tc>
          <w:tcPr>
            <w:tcW w:w="2173" w:type="pct"/>
          </w:tcPr>
          <w:p w14:paraId="1FB728BA" w14:textId="77777777" w:rsidR="008C2500" w:rsidRPr="371E7FEF" w:rsidRDefault="008C2500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rovide care professionals with instructions on how to use the web app, also in a manual</w:t>
            </w:r>
          </w:p>
        </w:tc>
      </w:tr>
      <w:tr w:rsidR="007849CB" w:rsidRPr="005D7D56" w14:paraId="56A337BE" w14:textId="77777777" w:rsidTr="0021416A">
        <w:tc>
          <w:tcPr>
            <w:tcW w:w="1963" w:type="pct"/>
          </w:tcPr>
          <w:p w14:paraId="76A984E1" w14:textId="2015C732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Increased sustainability and less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waste, because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leftovers are used the next day</w:t>
            </w:r>
          </w:p>
        </w:tc>
        <w:tc>
          <w:tcPr>
            <w:tcW w:w="864" w:type="pct"/>
          </w:tcPr>
          <w:p w14:paraId="605BB468" w14:textId="0B173900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Technological) robustness</w:t>
            </w:r>
          </w:p>
        </w:tc>
        <w:tc>
          <w:tcPr>
            <w:tcW w:w="2173" w:type="pct"/>
          </w:tcPr>
          <w:p w14:paraId="3924DF9C" w14:textId="09A99AB9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nclude colleagues who are less enthusiastic and discuss their opinions and objections</w:t>
            </w:r>
          </w:p>
        </w:tc>
      </w:tr>
      <w:tr w:rsidR="007849CB" w:rsidRPr="005D7D56" w14:paraId="44D8743C" w14:textId="77777777" w:rsidTr="000B7FE7">
        <w:trPr>
          <w:trHeight w:val="60"/>
        </w:trPr>
        <w:tc>
          <w:tcPr>
            <w:tcW w:w="1963" w:type="pct"/>
            <w:tcBorders>
              <w:bottom w:val="nil"/>
            </w:tcBorders>
          </w:tcPr>
          <w:p w14:paraId="4E9E4638" w14:textId="386F960C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ccessible everywhere</w:t>
            </w:r>
          </w:p>
        </w:tc>
        <w:tc>
          <w:tcPr>
            <w:tcW w:w="864" w:type="pct"/>
            <w:tcBorders>
              <w:bottom w:val="nil"/>
            </w:tcBorders>
          </w:tcPr>
          <w:p w14:paraId="28F8B626" w14:textId="40AF24DA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6870A78B" w14:textId="42298D05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s managers, instruct and motivate care professionals to use the web app</w:t>
            </w:r>
          </w:p>
        </w:tc>
      </w:tr>
      <w:tr w:rsidR="007849CB" w:rsidRPr="007849CB" w14:paraId="1C1DBC04" w14:textId="77777777" w:rsidTr="007849CB">
        <w:trPr>
          <w:trHeight w:val="60"/>
        </w:trPr>
        <w:tc>
          <w:tcPr>
            <w:tcW w:w="1963" w:type="pct"/>
            <w:vMerge w:val="restart"/>
          </w:tcPr>
          <w:p w14:paraId="147C7115" w14:textId="77777777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Better management of finances; reduction of costs</w:t>
            </w:r>
          </w:p>
        </w:tc>
        <w:tc>
          <w:tcPr>
            <w:tcW w:w="864" w:type="pct"/>
          </w:tcPr>
          <w:p w14:paraId="050AE835" w14:textId="1A259D02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2173" w:type="pct"/>
            <w:vMerge/>
          </w:tcPr>
          <w:p w14:paraId="0E7AE7DD" w14:textId="77777777" w:rsidR="007849CB" w:rsidRPr="371E7FEF" w:rsidRDefault="007849CB" w:rsidP="00006DC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9C43E6" w:rsidRPr="005D7D56" w14:paraId="0B257536" w14:textId="77777777" w:rsidTr="0021416A">
        <w:trPr>
          <w:trHeight w:val="261"/>
        </w:trPr>
        <w:tc>
          <w:tcPr>
            <w:tcW w:w="1963" w:type="pct"/>
            <w:vMerge/>
          </w:tcPr>
          <w:p w14:paraId="3BC297CE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33469613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35F82162" w14:textId="5BC613BF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nage the use of the web app as care organisation</w:t>
            </w:r>
          </w:p>
        </w:tc>
      </w:tr>
      <w:tr w:rsidR="00351AB5" w:rsidRPr="008A4CAA" w14:paraId="7D2D0914" w14:textId="77777777" w:rsidTr="0021416A">
        <w:trPr>
          <w:trHeight w:val="261"/>
        </w:trPr>
        <w:tc>
          <w:tcPr>
            <w:tcW w:w="1963" w:type="pct"/>
            <w:vMerge w:val="restart"/>
          </w:tcPr>
          <w:p w14:paraId="370E4C78" w14:textId="77777777" w:rsidR="00351AB5" w:rsidRPr="371E7FEF" w:rsidRDefault="00351AB5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mproved compatibility with electronic health record</w:t>
            </w:r>
          </w:p>
        </w:tc>
        <w:tc>
          <w:tcPr>
            <w:tcW w:w="864" w:type="pct"/>
            <w:vMerge w:val="restart"/>
          </w:tcPr>
          <w:p w14:paraId="3A9865BF" w14:textId="2A20F55A" w:rsidR="00351AB5" w:rsidRPr="371E7FEF" w:rsidRDefault="00351AB5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D841FE">
              <w:rPr>
                <w:rFonts w:eastAsia="Times New Roman" w:cstheme="minorHAnsi"/>
                <w:sz w:val="20"/>
                <w:szCs w:val="20"/>
                <w:lang w:val="en-GB" w:eastAsia="nl-NL"/>
              </w:rPr>
              <w:t>Control/ manageability</w:t>
            </w:r>
          </w:p>
        </w:tc>
        <w:tc>
          <w:tcPr>
            <w:tcW w:w="2173" w:type="pct"/>
            <w:vMerge/>
          </w:tcPr>
          <w:p w14:paraId="0384152D" w14:textId="77777777" w:rsidR="00351AB5" w:rsidRPr="371E7FEF" w:rsidRDefault="00351AB5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351AB5" w:rsidRPr="005D7D56" w14:paraId="22E633FE" w14:textId="77777777" w:rsidTr="0021416A">
        <w:trPr>
          <w:trHeight w:val="261"/>
        </w:trPr>
        <w:tc>
          <w:tcPr>
            <w:tcW w:w="1963" w:type="pct"/>
            <w:vMerge/>
          </w:tcPr>
          <w:p w14:paraId="43C24B23" w14:textId="77777777" w:rsidR="00351AB5" w:rsidRPr="371E7FEF" w:rsidRDefault="00351AB5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  <w:vMerge/>
          </w:tcPr>
          <w:p w14:paraId="0FC955C2" w14:textId="77777777" w:rsidR="00351AB5" w:rsidRPr="371E7FEF" w:rsidRDefault="00351AB5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39EBB75D" w14:textId="58F05AAE" w:rsidR="00351AB5" w:rsidRPr="371E7FEF" w:rsidRDefault="00351AB5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reate awareness that the web app saves preparation time</w:t>
            </w:r>
          </w:p>
        </w:tc>
      </w:tr>
      <w:tr w:rsidR="009C43E6" w:rsidRPr="005D7D56" w14:paraId="6876D159" w14:textId="77777777" w:rsidTr="0021416A">
        <w:trPr>
          <w:trHeight w:val="261"/>
        </w:trPr>
        <w:tc>
          <w:tcPr>
            <w:tcW w:w="1963" w:type="pct"/>
            <w:vMerge w:val="restart"/>
          </w:tcPr>
          <w:p w14:paraId="74655C81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Positive image as care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organisation, because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persons with ID also want to cook there</w:t>
            </w:r>
          </w:p>
        </w:tc>
        <w:tc>
          <w:tcPr>
            <w:tcW w:w="864" w:type="pct"/>
          </w:tcPr>
          <w:p w14:paraId="6F9ABAC5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1DFC05CA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9C43E6" w:rsidRPr="005D7D56" w14:paraId="14DAC036" w14:textId="77777777" w:rsidTr="000B7FE7">
        <w:trPr>
          <w:trHeight w:val="523"/>
        </w:trPr>
        <w:tc>
          <w:tcPr>
            <w:tcW w:w="1963" w:type="pct"/>
            <w:vMerge/>
            <w:tcBorders>
              <w:bottom w:val="nil"/>
            </w:tcBorders>
          </w:tcPr>
          <w:p w14:paraId="314A41AA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08C5D3AE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tcBorders>
              <w:bottom w:val="nil"/>
            </w:tcBorders>
          </w:tcPr>
          <w:p w14:paraId="2856612D" w14:textId="17D3AC51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reate awareness about the importance of healthy food</w:t>
            </w:r>
          </w:p>
        </w:tc>
      </w:tr>
      <w:tr w:rsidR="009C43E6" w:rsidRPr="005D7D56" w14:paraId="77A00037" w14:textId="77777777" w:rsidTr="000B7FE7">
        <w:trPr>
          <w:trHeight w:val="523"/>
        </w:trPr>
        <w:tc>
          <w:tcPr>
            <w:tcW w:w="1963" w:type="pct"/>
            <w:vMerge w:val="restart"/>
            <w:tcBorders>
              <w:bottom w:val="nil"/>
            </w:tcBorders>
          </w:tcPr>
          <w:p w14:paraId="474964A3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volunteers motivated to cook, because the web app helps to make cooking easier for them</w:t>
            </w:r>
          </w:p>
        </w:tc>
        <w:tc>
          <w:tcPr>
            <w:tcW w:w="864" w:type="pct"/>
          </w:tcPr>
          <w:p w14:paraId="65A6AEAF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tcBorders>
              <w:bottom w:val="nil"/>
            </w:tcBorders>
          </w:tcPr>
          <w:p w14:paraId="468857E0" w14:textId="2E865081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Formulate a vision on healthy living as care organisation</w:t>
            </w:r>
          </w:p>
        </w:tc>
      </w:tr>
      <w:tr w:rsidR="009C43E6" w:rsidRPr="005D7D56" w14:paraId="5BE591B5" w14:textId="77777777" w:rsidTr="0021416A">
        <w:trPr>
          <w:trHeight w:val="261"/>
        </w:trPr>
        <w:tc>
          <w:tcPr>
            <w:tcW w:w="1963" w:type="pct"/>
            <w:vMerge/>
          </w:tcPr>
          <w:p w14:paraId="3817D1D0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04D8F601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12623059" w14:textId="0D52A3D6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nsure that the web app complies with personal data laws (General Data Protection Regulation)</w:t>
            </w:r>
          </w:p>
        </w:tc>
      </w:tr>
      <w:tr w:rsidR="009C43E6" w:rsidRPr="005D7D56" w14:paraId="467B6867" w14:textId="77777777" w:rsidTr="0021416A">
        <w:tc>
          <w:tcPr>
            <w:tcW w:w="1963" w:type="pct"/>
          </w:tcPr>
          <w:p w14:paraId="1113C29F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Being distinctive as care organisation</w:t>
            </w:r>
          </w:p>
        </w:tc>
        <w:tc>
          <w:tcPr>
            <w:tcW w:w="864" w:type="pct"/>
          </w:tcPr>
          <w:p w14:paraId="3E1DF686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1E874554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9C43E6" w:rsidRPr="005D7D56" w14:paraId="1DDC611E" w14:textId="77777777" w:rsidTr="000B7FE7">
        <w:trPr>
          <w:trHeight w:val="261"/>
        </w:trPr>
        <w:tc>
          <w:tcPr>
            <w:tcW w:w="1963" w:type="pct"/>
            <w:vMerge w:val="restart"/>
            <w:tcBorders>
              <w:bottom w:val="nil"/>
            </w:tcBorders>
          </w:tcPr>
          <w:p w14:paraId="07611CCD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collaboration between care organisations involved in the development and maintenance of the web app</w:t>
            </w:r>
          </w:p>
        </w:tc>
        <w:tc>
          <w:tcPr>
            <w:tcW w:w="864" w:type="pct"/>
          </w:tcPr>
          <w:p w14:paraId="339A8EBC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  <w:tcBorders>
              <w:bottom w:val="nil"/>
            </w:tcBorders>
          </w:tcPr>
          <w:p w14:paraId="4B6286DB" w14:textId="7772E1F0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9C43E6" w:rsidRPr="005D7D56" w14:paraId="0CCD3AD1" w14:textId="77777777" w:rsidTr="0021416A">
        <w:trPr>
          <w:trHeight w:val="261"/>
        </w:trPr>
        <w:tc>
          <w:tcPr>
            <w:tcW w:w="1963" w:type="pct"/>
            <w:vMerge/>
          </w:tcPr>
          <w:p w14:paraId="1F1BD073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0918974F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0F7168C6" w14:textId="393B09F4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rovide insight into current time use and actions regarding the cooking process (without the web app)</w:t>
            </w:r>
          </w:p>
        </w:tc>
      </w:tr>
      <w:tr w:rsidR="009C43E6" w:rsidRPr="005D7D56" w14:paraId="3466372D" w14:textId="77777777" w:rsidTr="000B7FE7">
        <w:trPr>
          <w:trHeight w:val="261"/>
        </w:trPr>
        <w:tc>
          <w:tcPr>
            <w:tcW w:w="1963" w:type="pct"/>
            <w:vMerge w:val="restart"/>
          </w:tcPr>
          <w:p w14:paraId="385610F5" w14:textId="77777777" w:rsidR="009C43E6" w:rsidRPr="00AD2CAA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quality (differences regarding meals for persons with ID between care organizations become smaller when they use the web app)</w:t>
            </w:r>
          </w:p>
        </w:tc>
        <w:tc>
          <w:tcPr>
            <w:tcW w:w="864" w:type="pct"/>
          </w:tcPr>
          <w:p w14:paraId="58D56736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  <w:tcBorders>
              <w:bottom w:val="nil"/>
            </w:tcBorders>
          </w:tcPr>
          <w:p w14:paraId="0DE56527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9C43E6" w:rsidRPr="005D7D56" w14:paraId="50BA9E52" w14:textId="77777777" w:rsidTr="009C43E6">
        <w:trPr>
          <w:trHeight w:val="390"/>
        </w:trPr>
        <w:tc>
          <w:tcPr>
            <w:tcW w:w="1963" w:type="pct"/>
            <w:vMerge/>
          </w:tcPr>
          <w:p w14:paraId="31E8EDBE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4FF555FC" w14:textId="77777777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11F074B9" w14:textId="6AAFE186" w:rsidR="009C43E6" w:rsidRPr="371E7FEF" w:rsidRDefault="009C43E6" w:rsidP="007849CB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easure efficiency, health, and eating pleasure continuously</w:t>
            </w:r>
          </w:p>
        </w:tc>
      </w:tr>
      <w:tr w:rsidR="009C43E6" w:rsidRPr="005D7D56" w14:paraId="69AFC4A7" w14:textId="77777777" w:rsidTr="0021416A">
        <w:trPr>
          <w:trHeight w:val="390"/>
        </w:trPr>
        <w:tc>
          <w:tcPr>
            <w:tcW w:w="1963" w:type="pct"/>
            <w:vMerge/>
          </w:tcPr>
          <w:p w14:paraId="4BD9F9A7" w14:textId="77777777" w:rsidR="009C43E6" w:rsidRPr="371E7FEF" w:rsidRDefault="009C43E6" w:rsidP="009C43E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044B6578" w14:textId="77777777" w:rsidR="009C43E6" w:rsidRPr="371E7FEF" w:rsidRDefault="009C43E6" w:rsidP="009C43E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5B80725A" w14:textId="5A445249" w:rsidR="009C43E6" w:rsidRPr="371E7FEF" w:rsidRDefault="009C43E6" w:rsidP="009C43E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Keep track of changes in dietary preferences of persons with ID</w:t>
            </w:r>
          </w:p>
        </w:tc>
      </w:tr>
      <w:tr w:rsidR="00A250B9" w:rsidRPr="005D7D56" w14:paraId="2493F3BA" w14:textId="77777777" w:rsidTr="009C43E6">
        <w:trPr>
          <w:trHeight w:val="60"/>
        </w:trPr>
        <w:tc>
          <w:tcPr>
            <w:tcW w:w="1963" w:type="pct"/>
          </w:tcPr>
          <w:p w14:paraId="225883B6" w14:textId="02F1754F" w:rsidR="00A250B9" w:rsidRPr="371E7FEF" w:rsidRDefault="00257934" w:rsidP="009C43E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64" w:type="pct"/>
          </w:tcPr>
          <w:p w14:paraId="38C1A161" w14:textId="77777777" w:rsidR="00A250B9" w:rsidRPr="371E7FEF" w:rsidRDefault="00A250B9" w:rsidP="009C43E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7758CBEB" w14:textId="47B03497" w:rsidR="00A250B9" w:rsidRPr="371E7FEF" w:rsidRDefault="00A250B9" w:rsidP="009C43E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Guarantee sufficient time around the cooking process</w:t>
            </w:r>
          </w:p>
        </w:tc>
      </w:tr>
      <w:tr w:rsidR="00257934" w:rsidRPr="005D7D56" w14:paraId="70A219E3" w14:textId="77777777" w:rsidTr="0021416A">
        <w:tc>
          <w:tcPr>
            <w:tcW w:w="1963" w:type="pct"/>
            <w:vMerge w:val="restart"/>
          </w:tcPr>
          <w:p w14:paraId="5AF9FC10" w14:textId="03F3A153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Not enough customization for specific dietary preferences and needs</w:t>
            </w:r>
          </w:p>
        </w:tc>
        <w:tc>
          <w:tcPr>
            <w:tcW w:w="864" w:type="pct"/>
          </w:tcPr>
          <w:p w14:paraId="4347D551" w14:textId="77777777" w:rsidR="00257934" w:rsidRPr="371E7FEF" w:rsidRDefault="00257934" w:rsidP="009C43E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35CF66A8" w14:textId="4E853550" w:rsidR="00257934" w:rsidRPr="371E7FEF" w:rsidRDefault="00257934" w:rsidP="009C43E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257934" w:rsidRPr="005D7D56" w14:paraId="68CBD95E" w14:textId="77777777" w:rsidTr="000B7FE7">
        <w:trPr>
          <w:trHeight w:val="260"/>
        </w:trPr>
        <w:tc>
          <w:tcPr>
            <w:tcW w:w="1963" w:type="pct"/>
            <w:vMerge/>
          </w:tcPr>
          <w:p w14:paraId="15C81806" w14:textId="3392F064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  <w:tcBorders>
              <w:bottom w:val="nil"/>
            </w:tcBorders>
          </w:tcPr>
          <w:p w14:paraId="384E49B7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2E6EB96A" w14:textId="6E88C06F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reate a cosy dining area</w:t>
            </w:r>
          </w:p>
        </w:tc>
      </w:tr>
      <w:tr w:rsidR="00257934" w:rsidRPr="005D7D56" w14:paraId="4670C9AD" w14:textId="77777777" w:rsidTr="000B7FE7">
        <w:trPr>
          <w:trHeight w:val="260"/>
        </w:trPr>
        <w:tc>
          <w:tcPr>
            <w:tcW w:w="1963" w:type="pct"/>
            <w:vMerge w:val="restart"/>
          </w:tcPr>
          <w:p w14:paraId="464A0712" w14:textId="2B1BAC23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xcessive focus on health compared to enjoying tasty food</w:t>
            </w:r>
          </w:p>
        </w:tc>
        <w:tc>
          <w:tcPr>
            <w:tcW w:w="864" w:type="pct"/>
            <w:tcBorders>
              <w:bottom w:val="nil"/>
            </w:tcBorders>
          </w:tcPr>
          <w:p w14:paraId="20FE1B0D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4F608F93" w14:textId="6EAD8725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rovide kitchen wall magnets for tablets to be used while cooking</w:t>
            </w:r>
          </w:p>
        </w:tc>
      </w:tr>
      <w:tr w:rsidR="00257934" w:rsidRPr="005D7D56" w14:paraId="6D28A8FF" w14:textId="77777777" w:rsidTr="000B7FE7">
        <w:trPr>
          <w:trHeight w:val="260"/>
        </w:trPr>
        <w:tc>
          <w:tcPr>
            <w:tcW w:w="1963" w:type="pct"/>
            <w:vMerge/>
          </w:tcPr>
          <w:p w14:paraId="3958883B" w14:textId="0CA973D0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  <w:tcBorders>
              <w:bottom w:val="nil"/>
            </w:tcBorders>
          </w:tcPr>
          <w:p w14:paraId="146F08B7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02AE20B0" w14:textId="23922F6D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257934" w:rsidRPr="005D7D56" w14:paraId="18ABC4C5" w14:textId="77777777" w:rsidTr="000B7FE7">
        <w:trPr>
          <w:trHeight w:val="260"/>
        </w:trPr>
        <w:tc>
          <w:tcPr>
            <w:tcW w:w="1963" w:type="pct"/>
            <w:vMerge w:val="restart"/>
          </w:tcPr>
          <w:p w14:paraId="0C1BA6BD" w14:textId="029AA7DA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stricted view in recipes and dependence on product availability of ingredients; less room for creativity of the chef</w:t>
            </w:r>
          </w:p>
        </w:tc>
        <w:tc>
          <w:tcPr>
            <w:tcW w:w="864" w:type="pct"/>
            <w:tcBorders>
              <w:bottom w:val="nil"/>
            </w:tcBorders>
          </w:tcPr>
          <w:p w14:paraId="1BD860E0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57093E66" w14:textId="4C356743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D841FE">
              <w:rPr>
                <w:rFonts w:eastAsia="Times New Roman" w:cstheme="minorHAnsi"/>
                <w:sz w:val="20"/>
                <w:szCs w:val="20"/>
                <w:lang w:val="en-GB" w:eastAsia="nl-NL"/>
              </w:rPr>
              <w:t>- Provide suitable devices and stable Wi-Fi connection</w:t>
            </w:r>
          </w:p>
        </w:tc>
      </w:tr>
      <w:tr w:rsidR="00257934" w:rsidRPr="005D7D56" w14:paraId="163F61E5" w14:textId="77777777" w:rsidTr="005038F1">
        <w:trPr>
          <w:trHeight w:val="264"/>
        </w:trPr>
        <w:tc>
          <w:tcPr>
            <w:tcW w:w="1963" w:type="pct"/>
            <w:vMerge/>
          </w:tcPr>
          <w:p w14:paraId="4F0B2F1C" w14:textId="23A9F7B3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7B1B332A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5D86C4F9" w14:textId="3A3228D0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257934" w:rsidRPr="005D7D56" w14:paraId="6782A7C4" w14:textId="77777777" w:rsidTr="00AD44F8">
        <w:trPr>
          <w:trHeight w:val="262"/>
        </w:trPr>
        <w:tc>
          <w:tcPr>
            <w:tcW w:w="1963" w:type="pct"/>
            <w:vMerge/>
          </w:tcPr>
          <w:p w14:paraId="7AF2D92C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51825F40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118CF43E" w14:textId="7D380C04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Set up a helpdesk, eventually via an agreement with the technology supplier</w:t>
            </w:r>
          </w:p>
        </w:tc>
      </w:tr>
      <w:tr w:rsidR="00257934" w:rsidRPr="005D7D56" w14:paraId="6F89581C" w14:textId="77777777" w:rsidTr="00AD44F8">
        <w:trPr>
          <w:trHeight w:val="262"/>
        </w:trPr>
        <w:tc>
          <w:tcPr>
            <w:tcW w:w="1963" w:type="pct"/>
            <w:vMerge/>
          </w:tcPr>
          <w:p w14:paraId="1A6B01B7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162D9875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6E3E8536" w14:textId="77777777" w:rsidR="00257934" w:rsidRPr="371E7FEF" w:rsidRDefault="00257934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541A45C0" w14:textId="77777777" w:rsidTr="00AD44F8">
        <w:trPr>
          <w:trHeight w:val="262"/>
        </w:trPr>
        <w:tc>
          <w:tcPr>
            <w:tcW w:w="1963" w:type="pct"/>
            <w:vMerge w:val="restart"/>
          </w:tcPr>
          <w:p w14:paraId="03060ECE" w14:textId="6DFB0A6E" w:rsidR="004B5301" w:rsidRPr="371E7FEF" w:rsidRDefault="004B5301" w:rsidP="00AD44F8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ersons with ID and/or care professionals experiencing less autonomy</w:t>
            </w:r>
          </w:p>
        </w:tc>
        <w:tc>
          <w:tcPr>
            <w:tcW w:w="864" w:type="pct"/>
          </w:tcPr>
          <w:p w14:paraId="1A72A637" w14:textId="77777777" w:rsidR="004B5301" w:rsidRPr="371E7FEF" w:rsidRDefault="004B5301" w:rsidP="00A250B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3B5F5A5C" w14:textId="29EBF4FF" w:rsidR="004B5301" w:rsidRPr="371E7FEF" w:rsidRDefault="004B5301" w:rsidP="00A250B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D841FE">
              <w:rPr>
                <w:rFonts w:eastAsia="Times New Roman" w:cstheme="minorHAnsi"/>
                <w:sz w:val="20"/>
                <w:szCs w:val="20"/>
                <w:lang w:val="en-GB" w:eastAsia="nl-NL"/>
              </w:rPr>
              <w:t>- Make agreements about prices and possible discounts with the food supplier</w:t>
            </w:r>
          </w:p>
        </w:tc>
      </w:tr>
      <w:tr w:rsidR="004B5301" w:rsidRPr="005D7D56" w14:paraId="561A7A61" w14:textId="77777777" w:rsidTr="005038F1">
        <w:trPr>
          <w:trHeight w:val="260"/>
        </w:trPr>
        <w:tc>
          <w:tcPr>
            <w:tcW w:w="1963" w:type="pct"/>
            <w:vMerge/>
          </w:tcPr>
          <w:p w14:paraId="4BE82D28" w14:textId="2E014E3B" w:rsidR="004B5301" w:rsidRPr="371E7FEF" w:rsidRDefault="004B5301" w:rsidP="00AD44F8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2519454E" w14:textId="77777777" w:rsidR="004B5301" w:rsidRPr="371E7FEF" w:rsidRDefault="004B5301" w:rsidP="00AD44F8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558478C8" w14:textId="62A3CE38" w:rsidR="004B5301" w:rsidRPr="371E7FEF" w:rsidRDefault="004B5301" w:rsidP="00AD44F8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5D7A0243" w14:textId="77777777" w:rsidTr="00AD44F8">
        <w:trPr>
          <w:trHeight w:val="260"/>
        </w:trPr>
        <w:tc>
          <w:tcPr>
            <w:tcW w:w="1963" w:type="pct"/>
            <w:vMerge/>
          </w:tcPr>
          <w:p w14:paraId="3CB41F57" w14:textId="77777777" w:rsidR="004B5301" w:rsidRPr="371E7FEF" w:rsidRDefault="004B5301" w:rsidP="00AD44F8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6523343B" w14:textId="77777777" w:rsidR="004B5301" w:rsidRPr="371E7FEF" w:rsidRDefault="004B5301" w:rsidP="00AD44F8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12979D4B" w14:textId="77777777" w:rsidR="004B5301" w:rsidRPr="371E7FEF" w:rsidRDefault="004B5301" w:rsidP="00AD44F8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B61B2" w14:paraId="63A285CC" w14:textId="77777777" w:rsidTr="00AD44F8">
        <w:trPr>
          <w:trHeight w:val="260"/>
        </w:trPr>
        <w:tc>
          <w:tcPr>
            <w:tcW w:w="1963" w:type="pct"/>
            <w:vMerge w:val="restart"/>
          </w:tcPr>
          <w:p w14:paraId="2CB5B123" w14:textId="7D869D6A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issatisfaction if ‘your’ recipe is not listed in the web app</w:t>
            </w:r>
          </w:p>
        </w:tc>
        <w:tc>
          <w:tcPr>
            <w:tcW w:w="864" w:type="pct"/>
          </w:tcPr>
          <w:p w14:paraId="51595BAA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6C1E5B54" w14:textId="456D425F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User</w:t>
            </w:r>
          </w:p>
        </w:tc>
      </w:tr>
      <w:tr w:rsidR="004B5301" w:rsidRPr="005D7D56" w14:paraId="0150B39D" w14:textId="77777777" w:rsidTr="000B7FE7">
        <w:trPr>
          <w:trHeight w:val="260"/>
        </w:trPr>
        <w:tc>
          <w:tcPr>
            <w:tcW w:w="1963" w:type="pct"/>
            <w:vMerge/>
          </w:tcPr>
          <w:p w14:paraId="50D5C064" w14:textId="536710B5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33429E69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1DC3F312" w14:textId="0B981DFE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sk people with ID for feedback</w:t>
            </w:r>
          </w:p>
        </w:tc>
      </w:tr>
      <w:tr w:rsidR="004B5301" w:rsidRPr="005D7D56" w14:paraId="62DC80E6" w14:textId="77777777" w:rsidTr="000B7FE7">
        <w:trPr>
          <w:trHeight w:val="260"/>
        </w:trPr>
        <w:tc>
          <w:tcPr>
            <w:tcW w:w="1963" w:type="pct"/>
            <w:vMerge w:val="restart"/>
          </w:tcPr>
          <w:p w14:paraId="3678DEE1" w14:textId="29582AE8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isagreement when persons with ID cannot agree on the menu</w:t>
            </w:r>
          </w:p>
        </w:tc>
        <w:tc>
          <w:tcPr>
            <w:tcW w:w="864" w:type="pct"/>
          </w:tcPr>
          <w:p w14:paraId="560B3029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0643673F" w14:textId="57A6F72F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nvolve and motivate persons with ID, make them a part of the recipe selection and cooking process</w:t>
            </w:r>
          </w:p>
        </w:tc>
      </w:tr>
      <w:tr w:rsidR="004B5301" w:rsidRPr="005D7D56" w14:paraId="1CECBAA9" w14:textId="77777777" w:rsidTr="000B7FE7">
        <w:trPr>
          <w:trHeight w:val="260"/>
        </w:trPr>
        <w:tc>
          <w:tcPr>
            <w:tcW w:w="1963" w:type="pct"/>
            <w:vMerge/>
          </w:tcPr>
          <w:p w14:paraId="46F9B2AD" w14:textId="16F3F08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74487EC5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1C34494C" w14:textId="4F666B3D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6920E9B3" w14:textId="77777777" w:rsidTr="000B7FE7">
        <w:trPr>
          <w:trHeight w:val="260"/>
        </w:trPr>
        <w:tc>
          <w:tcPr>
            <w:tcW w:w="1963" w:type="pct"/>
            <w:vMerge w:val="restart"/>
          </w:tcPr>
          <w:p w14:paraId="1899AD9B" w14:textId="4AB55DDC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Fallback into old patterns when the interest wanes</w:t>
            </w:r>
          </w:p>
        </w:tc>
        <w:tc>
          <w:tcPr>
            <w:tcW w:w="864" w:type="pct"/>
          </w:tcPr>
          <w:p w14:paraId="5AA5D9F7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27A7BD96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04429BA6" w14:textId="77777777" w:rsidTr="000B7FE7">
        <w:trPr>
          <w:trHeight w:val="260"/>
        </w:trPr>
        <w:tc>
          <w:tcPr>
            <w:tcW w:w="1963" w:type="pct"/>
            <w:vMerge/>
          </w:tcPr>
          <w:p w14:paraId="76F73F32" w14:textId="140FEE15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  <w:tcBorders>
              <w:bottom w:val="nil"/>
            </w:tcBorders>
          </w:tcPr>
          <w:p w14:paraId="0640656B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6F7F5DE9" w14:textId="1F90D87E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Know what to do when a person with ID does not want to participate (or experiences less fun) in cooking with the web app</w:t>
            </w:r>
          </w:p>
        </w:tc>
      </w:tr>
      <w:tr w:rsidR="004B5301" w:rsidRPr="005D7D56" w14:paraId="0F5E4DE5" w14:textId="77777777" w:rsidTr="000B7FE7">
        <w:trPr>
          <w:trHeight w:val="260"/>
        </w:trPr>
        <w:tc>
          <w:tcPr>
            <w:tcW w:w="1963" w:type="pct"/>
            <w:vMerge w:val="restart"/>
          </w:tcPr>
          <w:p w14:paraId="49FA445B" w14:textId="7056EB22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Having to work with a new system can demotivate care professionals</w:t>
            </w:r>
          </w:p>
        </w:tc>
        <w:tc>
          <w:tcPr>
            <w:tcW w:w="864" w:type="pct"/>
            <w:tcBorders>
              <w:bottom w:val="nil"/>
            </w:tcBorders>
          </w:tcPr>
          <w:p w14:paraId="211D2896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76AABE95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73F80732" w14:textId="77777777" w:rsidTr="000B7FE7">
        <w:trPr>
          <w:trHeight w:val="260"/>
        </w:trPr>
        <w:tc>
          <w:tcPr>
            <w:tcW w:w="1963" w:type="pct"/>
            <w:vMerge/>
          </w:tcPr>
          <w:p w14:paraId="48A7661E" w14:textId="033E5E81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  <w:tcBorders>
              <w:bottom w:val="nil"/>
            </w:tcBorders>
          </w:tcPr>
          <w:p w14:paraId="5905768C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41A1B70B" w14:textId="576CE271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354AF74E" w14:textId="77777777" w:rsidTr="000B7FE7">
        <w:trPr>
          <w:trHeight w:val="260"/>
        </w:trPr>
        <w:tc>
          <w:tcPr>
            <w:tcW w:w="1963" w:type="pct"/>
            <w:vMerge w:val="restart"/>
          </w:tcPr>
          <w:p w14:paraId="5B43C3F5" w14:textId="7D0F068A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osts for finetuning and customisation of the web app, especially in case of technical complexity due to specific dietary preferences or needs</w:t>
            </w:r>
          </w:p>
        </w:tc>
        <w:tc>
          <w:tcPr>
            <w:tcW w:w="864" w:type="pct"/>
            <w:tcBorders>
              <w:bottom w:val="nil"/>
            </w:tcBorders>
          </w:tcPr>
          <w:p w14:paraId="51C17867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0634DE90" w14:textId="11EC17B4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Facilitate shared decision-making in choosing recipes</w:t>
            </w:r>
          </w:p>
        </w:tc>
      </w:tr>
      <w:tr w:rsidR="004B5301" w:rsidRPr="005D7D56" w14:paraId="65FEF1CE" w14:textId="77777777" w:rsidTr="000B7FE7">
        <w:trPr>
          <w:trHeight w:val="264"/>
        </w:trPr>
        <w:tc>
          <w:tcPr>
            <w:tcW w:w="1963" w:type="pct"/>
            <w:vMerge/>
          </w:tcPr>
          <w:p w14:paraId="56CDC4E3" w14:textId="21AAFA08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2F071800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3E30822E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0055578A" w14:textId="77777777" w:rsidTr="000B7FE7">
        <w:trPr>
          <w:trHeight w:val="262"/>
        </w:trPr>
        <w:tc>
          <w:tcPr>
            <w:tcW w:w="1963" w:type="pct"/>
            <w:vMerge/>
          </w:tcPr>
          <w:p w14:paraId="60E38B83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146C1029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10B4BA22" w14:textId="4B8329C1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ke nutrition a fun and important theme in the groups</w:t>
            </w:r>
          </w:p>
        </w:tc>
      </w:tr>
      <w:tr w:rsidR="004B5301" w:rsidRPr="005D7D56" w14:paraId="18A770F4" w14:textId="77777777" w:rsidTr="000B7FE7">
        <w:trPr>
          <w:trHeight w:val="262"/>
        </w:trPr>
        <w:tc>
          <w:tcPr>
            <w:tcW w:w="1963" w:type="pct"/>
            <w:vMerge/>
          </w:tcPr>
          <w:p w14:paraId="650BEA8D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1531FD84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39D76E18" w14:textId="77777777" w:rsidR="004B5301" w:rsidRPr="371E7FEF" w:rsidRDefault="004B5301" w:rsidP="005E1140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43D06DC6" w14:textId="77777777" w:rsidTr="00AD44F8">
        <w:trPr>
          <w:trHeight w:val="262"/>
        </w:trPr>
        <w:tc>
          <w:tcPr>
            <w:tcW w:w="1963" w:type="pct"/>
            <w:tcBorders>
              <w:bottom w:val="nil"/>
            </w:tcBorders>
          </w:tcPr>
          <w:p w14:paraId="6AA4F922" w14:textId="6D672A60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osts and time for implementation</w:t>
            </w:r>
          </w:p>
        </w:tc>
        <w:tc>
          <w:tcPr>
            <w:tcW w:w="864" w:type="pct"/>
          </w:tcPr>
          <w:p w14:paraId="55F68BE8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6E62151A" w14:textId="3C2133A8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Know the dietary preferences and needs of each person with ID in the group</w:t>
            </w:r>
          </w:p>
        </w:tc>
      </w:tr>
      <w:tr w:rsidR="004B5301" w:rsidRPr="005D7D56" w14:paraId="5B8F8E89" w14:textId="77777777" w:rsidTr="00AD44F8">
        <w:trPr>
          <w:trHeight w:val="20"/>
        </w:trPr>
        <w:tc>
          <w:tcPr>
            <w:tcW w:w="1963" w:type="pct"/>
            <w:tcBorders>
              <w:bottom w:val="nil"/>
            </w:tcBorders>
          </w:tcPr>
          <w:p w14:paraId="538B5225" w14:textId="29D187DB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otentially higher costs for ingredients</w:t>
            </w:r>
          </w:p>
        </w:tc>
        <w:tc>
          <w:tcPr>
            <w:tcW w:w="864" w:type="pct"/>
          </w:tcPr>
          <w:p w14:paraId="22DB3E45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4FF094F6" w14:textId="063054B1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614890BF" w14:textId="77777777" w:rsidTr="000B7FE7">
        <w:trPr>
          <w:trHeight w:val="20"/>
        </w:trPr>
        <w:tc>
          <w:tcPr>
            <w:tcW w:w="1963" w:type="pct"/>
            <w:tcBorders>
              <w:bottom w:val="nil"/>
            </w:tcBorders>
          </w:tcPr>
          <w:p w14:paraId="29C15EEF" w14:textId="6655B473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Need for more devices and IT support</w:t>
            </w:r>
          </w:p>
        </w:tc>
        <w:tc>
          <w:tcPr>
            <w:tcW w:w="864" w:type="pct"/>
            <w:tcBorders>
              <w:bottom w:val="nil"/>
            </w:tcBorders>
          </w:tcPr>
          <w:p w14:paraId="7A63C845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6106E9EA" w14:textId="07CFF35E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Invest in getting to know the web app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 order to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use it properly</w:t>
            </w:r>
          </w:p>
        </w:tc>
      </w:tr>
      <w:tr w:rsidR="004B5301" w:rsidRPr="005D7D56" w14:paraId="38C5EB89" w14:textId="77777777" w:rsidTr="00AD44F8">
        <w:trPr>
          <w:trHeight w:val="20"/>
        </w:trPr>
        <w:tc>
          <w:tcPr>
            <w:tcW w:w="1963" w:type="pct"/>
            <w:vMerge w:val="restart"/>
          </w:tcPr>
          <w:p w14:paraId="2D8AD46D" w14:textId="010B018B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ossibly not compatible with every electronic health record</w:t>
            </w:r>
          </w:p>
        </w:tc>
        <w:tc>
          <w:tcPr>
            <w:tcW w:w="864" w:type="pct"/>
          </w:tcPr>
          <w:p w14:paraId="42041996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32566DFA" w14:textId="039F2CE5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224018F9" w14:textId="77777777" w:rsidTr="005038F1">
        <w:trPr>
          <w:trHeight w:val="260"/>
        </w:trPr>
        <w:tc>
          <w:tcPr>
            <w:tcW w:w="1963" w:type="pct"/>
            <w:vMerge/>
          </w:tcPr>
          <w:p w14:paraId="1BE9A6D6" w14:textId="6A1688EA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6DB21ED4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6555A8F8" w14:textId="745157EA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lign the use of the web app with targets set in the personal care plan of each person with ID</w:t>
            </w:r>
          </w:p>
        </w:tc>
      </w:tr>
      <w:tr w:rsidR="004B5301" w:rsidRPr="00257934" w14:paraId="33E474D0" w14:textId="77777777" w:rsidTr="00AD44F8">
        <w:trPr>
          <w:trHeight w:val="260"/>
        </w:trPr>
        <w:tc>
          <w:tcPr>
            <w:tcW w:w="1963" w:type="pct"/>
          </w:tcPr>
          <w:p w14:paraId="3692A7FD" w14:textId="4787AA0B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isk of privacy infringement</w:t>
            </w:r>
          </w:p>
        </w:tc>
        <w:tc>
          <w:tcPr>
            <w:tcW w:w="864" w:type="pct"/>
          </w:tcPr>
          <w:p w14:paraId="3343720C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3D7B07BB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3A1D9806" w14:textId="77777777" w:rsidTr="00AD44F8">
        <w:trPr>
          <w:trHeight w:val="20"/>
        </w:trPr>
        <w:tc>
          <w:tcPr>
            <w:tcW w:w="1963" w:type="pct"/>
            <w:vMerge w:val="restart"/>
          </w:tcPr>
          <w:p w14:paraId="100ACAFF" w14:textId="46DBD636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ncreased dependency on technology; causing issues in case of e.g. Wi-Fi failure or device change</w:t>
            </w:r>
          </w:p>
        </w:tc>
        <w:tc>
          <w:tcPr>
            <w:tcW w:w="864" w:type="pct"/>
          </w:tcPr>
          <w:p w14:paraId="091A5781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529BB28C" w14:textId="0C8A0E02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289F1E8F" w14:textId="77777777" w:rsidTr="005038F1">
        <w:trPr>
          <w:trHeight w:val="20"/>
        </w:trPr>
        <w:tc>
          <w:tcPr>
            <w:tcW w:w="1963" w:type="pct"/>
            <w:vMerge/>
          </w:tcPr>
          <w:p w14:paraId="1C5DFEFD" w14:textId="3BE6E706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5D0BFD76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300771A2" w14:textId="0D48F49B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Focus on variation when choosing recipes for a weekly menu</w:t>
            </w:r>
          </w:p>
        </w:tc>
      </w:tr>
      <w:tr w:rsidR="004B5301" w:rsidRPr="005D7D56" w14:paraId="2C72CF19" w14:textId="77777777" w:rsidTr="005038F1">
        <w:trPr>
          <w:trHeight w:val="20"/>
        </w:trPr>
        <w:tc>
          <w:tcPr>
            <w:tcW w:w="1963" w:type="pct"/>
            <w:vMerge/>
          </w:tcPr>
          <w:p w14:paraId="1C0A8174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5A150C8A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748EFC52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4B5301" w:rsidRPr="005D7D56" w14:paraId="501A4D0B" w14:textId="77777777" w:rsidTr="00801751">
        <w:trPr>
          <w:trHeight w:val="20"/>
        </w:trPr>
        <w:tc>
          <w:tcPr>
            <w:tcW w:w="1963" w:type="pct"/>
          </w:tcPr>
          <w:p w14:paraId="3ABB6774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427CAB07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</w:tcPr>
          <w:p w14:paraId="43B9F5DF" w14:textId="380FDC2F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o not deviate (too much) from the recipe</w:t>
            </w:r>
          </w:p>
        </w:tc>
      </w:tr>
      <w:tr w:rsidR="004B5301" w:rsidRPr="005D7D56" w14:paraId="4348B586" w14:textId="77777777" w:rsidTr="00801751">
        <w:trPr>
          <w:trHeight w:val="20"/>
        </w:trPr>
        <w:tc>
          <w:tcPr>
            <w:tcW w:w="1963" w:type="pct"/>
          </w:tcPr>
          <w:p w14:paraId="2551DEB1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50D8F56E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 w:val="restart"/>
          </w:tcPr>
          <w:p w14:paraId="2E4C6197" w14:textId="6A1C50FD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Have a back-up plan for situations in which the web app does not work</w:t>
            </w:r>
          </w:p>
        </w:tc>
      </w:tr>
      <w:tr w:rsidR="004B5301" w:rsidRPr="005D7D56" w14:paraId="29D0963D" w14:textId="77777777" w:rsidTr="00801751">
        <w:trPr>
          <w:trHeight w:val="20"/>
        </w:trPr>
        <w:tc>
          <w:tcPr>
            <w:tcW w:w="1963" w:type="pct"/>
          </w:tcPr>
          <w:p w14:paraId="0FA27F52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</w:tcPr>
          <w:p w14:paraId="67FB2881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vMerge/>
          </w:tcPr>
          <w:p w14:paraId="294DD427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B5301" w:rsidRPr="005D7D56" w14:paraId="3143522D" w14:textId="77777777" w:rsidTr="005038F1">
        <w:trPr>
          <w:trHeight w:val="20"/>
        </w:trPr>
        <w:tc>
          <w:tcPr>
            <w:tcW w:w="1963" w:type="pct"/>
          </w:tcPr>
          <w:p w14:paraId="33CEFFE1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4" w:type="pct"/>
            <w:tcBorders>
              <w:bottom w:val="nil"/>
            </w:tcBorders>
          </w:tcPr>
          <w:p w14:paraId="273B1C87" w14:textId="77777777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73" w:type="pct"/>
            <w:tcBorders>
              <w:bottom w:val="nil"/>
            </w:tcBorders>
          </w:tcPr>
          <w:p w14:paraId="21C22CF4" w14:textId="60A09438" w:rsidR="004B5301" w:rsidRPr="371E7FEF" w:rsidRDefault="004B5301" w:rsidP="004B530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port hiccups to improve the web app</w:t>
            </w:r>
          </w:p>
        </w:tc>
      </w:tr>
    </w:tbl>
    <w:p w14:paraId="73DAA620" w14:textId="692D776A" w:rsidR="00AD2CAA" w:rsidRDefault="4314D7C6" w:rsidP="0091497C">
      <w:pPr>
        <w:spacing w:after="0" w:line="257" w:lineRule="auto"/>
        <w:rPr>
          <w:lang w:val="en-US"/>
        </w:rPr>
      </w:pPr>
      <w:r w:rsidRPr="371E7FEF">
        <w:rPr>
          <w:rFonts w:ascii="Calibri" w:eastAsia="Calibri" w:hAnsi="Calibri" w:cs="Calibri"/>
          <w:lang w:val="en-US"/>
        </w:rPr>
        <w:t xml:space="preserve"> </w:t>
      </w:r>
      <w:r w:rsidR="0094798E">
        <w:rPr>
          <w:rFonts w:ascii="Calibri" w:eastAsia="Calibri" w:hAnsi="Calibri" w:cs="Calibri"/>
          <w:lang w:val="en-US"/>
        </w:rPr>
        <w:br/>
      </w:r>
    </w:p>
    <w:p w14:paraId="104B0E6E" w14:textId="77777777" w:rsidR="00AD2CAA" w:rsidRDefault="00AD2CA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1552"/>
        <w:gridCol w:w="3948"/>
      </w:tblGrid>
      <w:tr w:rsidR="00B67A28" w:rsidRPr="005D7D56" w14:paraId="6D51581E" w14:textId="77777777" w:rsidTr="006B4187">
        <w:tc>
          <w:tcPr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4787C9D" w14:textId="786BD15B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Case 2 | </w:t>
            </w:r>
            <w:proofErr w:type="spell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ignaLEREN</w:t>
            </w:r>
            <w:proofErr w:type="spell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pp; an app to support people with ID in autonomously dealing with stress </w:t>
            </w:r>
          </w:p>
        </w:tc>
      </w:tr>
      <w:tr w:rsidR="00B67A28" w:rsidRPr="005D7D56" w14:paraId="70D9B240" w14:textId="77777777" w:rsidTr="006B4187">
        <w:tc>
          <w:tcPr>
            <w:tcW w:w="1953" w:type="pct"/>
            <w:tcBorders>
              <w:top w:val="single" w:sz="8" w:space="0" w:color="auto"/>
            </w:tcBorders>
          </w:tcPr>
          <w:p w14:paraId="64AE62DE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(Possible) Effects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1113D51D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2187" w:type="pct"/>
            <w:vMerge w:val="restart"/>
            <w:tcBorders>
              <w:top w:val="single" w:sz="8" w:space="0" w:color="auto"/>
            </w:tcBorders>
          </w:tcPr>
          <w:p w14:paraId="40E373AE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Action opportunities for the three domains</w:t>
            </w:r>
          </w:p>
        </w:tc>
      </w:tr>
      <w:tr w:rsidR="00B67A28" w14:paraId="571A2B63" w14:textId="77777777" w:rsidTr="006B4187">
        <w:tc>
          <w:tcPr>
            <w:tcW w:w="1953" w:type="pct"/>
            <w:tcBorders>
              <w:bottom w:val="single" w:sz="8" w:space="0" w:color="auto"/>
            </w:tcBorders>
          </w:tcPr>
          <w:p w14:paraId="6A982B7F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6AC996DA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p values</w:t>
            </w:r>
            <w:proofErr w:type="gramEnd"/>
          </w:p>
        </w:tc>
        <w:tc>
          <w:tcPr>
            <w:tcW w:w="2187" w:type="pct"/>
            <w:vMerge/>
            <w:tcBorders>
              <w:bottom w:val="single" w:sz="8" w:space="0" w:color="auto"/>
            </w:tcBorders>
          </w:tcPr>
          <w:p w14:paraId="52AD22BA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</w:p>
        </w:tc>
      </w:tr>
      <w:tr w:rsidR="00B67A28" w14:paraId="7D1A9C7F" w14:textId="77777777" w:rsidTr="006B4187">
        <w:tc>
          <w:tcPr>
            <w:tcW w:w="1953" w:type="pct"/>
            <w:tcBorders>
              <w:top w:val="single" w:sz="8" w:space="0" w:color="auto"/>
            </w:tcBorders>
          </w:tcPr>
          <w:p w14:paraId="21FF4B6F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59FDAC54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Quality of care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87" w:type="pct"/>
            <w:tcBorders>
              <w:top w:val="single" w:sz="8" w:space="0" w:color="auto"/>
            </w:tcBorders>
          </w:tcPr>
          <w:p w14:paraId="73C8E589" w14:textId="77777777" w:rsidR="00B67A28" w:rsidRDefault="00B67A28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Technology</w:t>
            </w:r>
          </w:p>
        </w:tc>
      </w:tr>
      <w:tr w:rsidR="00B67A28" w:rsidRPr="005D7D56" w14:paraId="12049666" w14:textId="77777777" w:rsidTr="006B4187">
        <w:tc>
          <w:tcPr>
            <w:tcW w:w="1953" w:type="pct"/>
            <w:vMerge w:val="restart"/>
          </w:tcPr>
          <w:p w14:paraId="00F2AB5A" w14:textId="77777777" w:rsidR="00B67A28" w:rsidRPr="00E13D33" w:rsidRDefault="00B67A28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More self-direction,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dependency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autonomy</w:t>
            </w:r>
          </w:p>
        </w:tc>
        <w:tc>
          <w:tcPr>
            <w:tcW w:w="860" w:type="pct"/>
          </w:tcPr>
          <w:p w14:paraId="78A44EDE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52729D2D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ke the app user-friendly (e.g. voice control, icons)</w:t>
            </w:r>
          </w:p>
        </w:tc>
      </w:tr>
      <w:tr w:rsidR="00B67A28" w14:paraId="367D11C0" w14:textId="77777777" w:rsidTr="006B4187">
        <w:tc>
          <w:tcPr>
            <w:tcW w:w="1953" w:type="pct"/>
            <w:vMerge/>
          </w:tcPr>
          <w:p w14:paraId="550A92BB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1ABFB4F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utonomy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87" w:type="pct"/>
            <w:vMerge/>
          </w:tcPr>
          <w:p w14:paraId="0DD4C458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B67A28" w:rsidRPr="005D7D56" w14:paraId="506640AB" w14:textId="77777777" w:rsidTr="006B4187">
        <w:tc>
          <w:tcPr>
            <w:tcW w:w="1953" w:type="pct"/>
            <w:vMerge w:val="restart"/>
          </w:tcPr>
          <w:p w14:paraId="771ECBE9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n extra support option besides support from care professionals</w:t>
            </w:r>
          </w:p>
        </w:tc>
        <w:tc>
          <w:tcPr>
            <w:tcW w:w="860" w:type="pct"/>
          </w:tcPr>
          <w:p w14:paraId="7381AFB0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513DF17E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dd the answer option ‘I don’t want to answer this question (now)’</w:t>
            </w:r>
          </w:p>
        </w:tc>
      </w:tr>
      <w:tr w:rsidR="00B67A28" w14:paraId="469674A1" w14:textId="77777777" w:rsidTr="00181284">
        <w:trPr>
          <w:trHeight w:val="69"/>
        </w:trPr>
        <w:tc>
          <w:tcPr>
            <w:tcW w:w="1953" w:type="pct"/>
            <w:vMerge/>
          </w:tcPr>
          <w:p w14:paraId="7DCBCE69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EBAA0BD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liability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87" w:type="pct"/>
            <w:vMerge/>
          </w:tcPr>
          <w:p w14:paraId="28B51940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B67A28" w:rsidRPr="005D7D56" w14:paraId="3F270380" w14:textId="77777777" w:rsidTr="006B4187">
        <w:tc>
          <w:tcPr>
            <w:tcW w:w="1953" w:type="pct"/>
            <w:vMerge w:val="restart"/>
          </w:tcPr>
          <w:p w14:paraId="1505302A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calmness for the person with ID and their loved ones</w:t>
            </w:r>
          </w:p>
        </w:tc>
        <w:tc>
          <w:tcPr>
            <w:tcW w:w="860" w:type="pct"/>
          </w:tcPr>
          <w:p w14:paraId="03156F69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685FD2CD" w14:textId="0AE4D25C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nable persons with ID to set the regularity of question pop-ups</w:t>
            </w:r>
            <w:r w:rsidR="00726EEC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prompts)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in the app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B67A28" w14:paraId="02CE8840" w14:textId="77777777" w:rsidTr="006B4187">
        <w:tc>
          <w:tcPr>
            <w:tcW w:w="1953" w:type="pct"/>
            <w:vMerge/>
          </w:tcPr>
          <w:p w14:paraId="56BE2E19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8FB64CD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Job satisfaction</w:t>
            </w:r>
          </w:p>
        </w:tc>
        <w:tc>
          <w:tcPr>
            <w:tcW w:w="2187" w:type="pct"/>
            <w:vMerge/>
          </w:tcPr>
          <w:p w14:paraId="3F56DFA5" w14:textId="77777777" w:rsidR="00B67A28" w:rsidRPr="371E7FEF" w:rsidRDefault="00B67A28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042AC9" w:rsidRPr="005D7D56" w14:paraId="6AA865EC" w14:textId="77777777" w:rsidTr="00042AC9">
        <w:trPr>
          <w:trHeight w:val="260"/>
        </w:trPr>
        <w:tc>
          <w:tcPr>
            <w:tcW w:w="1953" w:type="pct"/>
            <w:vMerge w:val="restart"/>
          </w:tcPr>
          <w:p w14:paraId="29754604" w14:textId="6E20CFBD" w:rsidR="00042AC9" w:rsidRPr="371E7FEF" w:rsidRDefault="00D26E24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ersons with ID have an increased awareness of their stress and its causes</w:t>
            </w:r>
          </w:p>
        </w:tc>
        <w:tc>
          <w:tcPr>
            <w:tcW w:w="860" w:type="pct"/>
          </w:tcPr>
          <w:p w14:paraId="130BD0BC" w14:textId="77777777" w:rsidR="00042AC9" w:rsidRPr="371E7FEF" w:rsidRDefault="00042AC9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47538880" w14:textId="062A0483" w:rsidR="00042AC9" w:rsidRPr="007A6D68" w:rsidRDefault="00042AC9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7A6D68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nable persons with ID to delete certain data in the app</w:t>
            </w:r>
          </w:p>
        </w:tc>
      </w:tr>
      <w:tr w:rsidR="00042AC9" w:rsidRPr="005B61B2" w14:paraId="583E9842" w14:textId="77777777" w:rsidTr="006B4187">
        <w:trPr>
          <w:trHeight w:val="260"/>
        </w:trPr>
        <w:tc>
          <w:tcPr>
            <w:tcW w:w="1953" w:type="pct"/>
            <w:vMerge/>
          </w:tcPr>
          <w:p w14:paraId="639ECD0B" w14:textId="77777777" w:rsidR="00042AC9" w:rsidRPr="371E7FEF" w:rsidRDefault="00042AC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E2CFEC1" w14:textId="1E1BF08D" w:rsidR="00042AC9" w:rsidRPr="371E7FEF" w:rsidRDefault="00042AC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fficiency</w:t>
            </w:r>
          </w:p>
        </w:tc>
        <w:tc>
          <w:tcPr>
            <w:tcW w:w="2187" w:type="pct"/>
            <w:vMerge/>
          </w:tcPr>
          <w:p w14:paraId="7F361132" w14:textId="77777777" w:rsidR="00042AC9" w:rsidRPr="007A6D68" w:rsidRDefault="00042AC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D26E24" w:rsidRPr="005D7D56" w14:paraId="043722B2" w14:textId="77777777" w:rsidTr="006B4187">
        <w:tc>
          <w:tcPr>
            <w:tcW w:w="1953" w:type="pct"/>
            <w:vMerge w:val="restart"/>
          </w:tcPr>
          <w:p w14:paraId="484DA16B" w14:textId="3B94ECCC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oncrete input and more in-depth coaching moments for the person with ID with the care professional</w:t>
            </w:r>
          </w:p>
        </w:tc>
        <w:tc>
          <w:tcPr>
            <w:tcW w:w="860" w:type="pct"/>
          </w:tcPr>
          <w:p w14:paraId="6536591E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7105BD2C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dd a help function for persons with ID in the app</w:t>
            </w:r>
          </w:p>
        </w:tc>
      </w:tr>
      <w:tr w:rsidR="00D26E24" w14:paraId="00F46FB5" w14:textId="77777777" w:rsidTr="006B4187">
        <w:tc>
          <w:tcPr>
            <w:tcW w:w="1953" w:type="pct"/>
            <w:vMerge/>
          </w:tcPr>
          <w:p w14:paraId="523AB4BF" w14:textId="302AA92F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134D210" w14:textId="30E812A3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volvement</w:t>
            </w:r>
          </w:p>
        </w:tc>
        <w:tc>
          <w:tcPr>
            <w:tcW w:w="2187" w:type="pct"/>
            <w:vMerge/>
          </w:tcPr>
          <w:p w14:paraId="526B7F03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26E24" w:rsidRPr="005D7D56" w14:paraId="7381B81B" w14:textId="77777777" w:rsidTr="006B4187">
        <w:tc>
          <w:tcPr>
            <w:tcW w:w="1953" w:type="pct"/>
            <w:vMerge/>
          </w:tcPr>
          <w:p w14:paraId="3C6E2F85" w14:textId="7269EBE1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A21E711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31AA761B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Link the app to agenda so that the person with ID can schedule an appointment with their care professional</w:t>
            </w:r>
          </w:p>
        </w:tc>
      </w:tr>
      <w:tr w:rsidR="00D26E24" w14:paraId="7DFB4464" w14:textId="77777777" w:rsidTr="006B4187">
        <w:tc>
          <w:tcPr>
            <w:tcW w:w="1953" w:type="pct"/>
            <w:vMerge w:val="restart"/>
          </w:tcPr>
          <w:p w14:paraId="5280DCE4" w14:textId="5B34E3B2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focus on the individual care plan of the person with ID</w:t>
            </w:r>
          </w:p>
        </w:tc>
        <w:tc>
          <w:tcPr>
            <w:tcW w:w="860" w:type="pct"/>
          </w:tcPr>
          <w:p w14:paraId="34A7050C" w14:textId="521FC0A5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rivacy</w:t>
            </w:r>
          </w:p>
        </w:tc>
        <w:tc>
          <w:tcPr>
            <w:tcW w:w="2187" w:type="pct"/>
            <w:vMerge/>
          </w:tcPr>
          <w:p w14:paraId="06797E9F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26E24" w14:paraId="068EA2F6" w14:textId="77777777" w:rsidTr="006B4187">
        <w:tc>
          <w:tcPr>
            <w:tcW w:w="1953" w:type="pct"/>
            <w:vMerge/>
          </w:tcPr>
          <w:p w14:paraId="2B7BBE18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5386BAC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20876DDE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26E24" w:rsidRPr="005D7D56" w14:paraId="34A4E3A5" w14:textId="77777777" w:rsidTr="006B4187">
        <w:tc>
          <w:tcPr>
            <w:tcW w:w="1953" w:type="pct"/>
            <w:vMerge w:val="restart"/>
          </w:tcPr>
          <w:p w14:paraId="290E6B85" w14:textId="57233163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Insight into the stress level of the person with ID over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 period of time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; better understanding of the well-being of the person with ID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0" w:type="pct"/>
          </w:tcPr>
          <w:p w14:paraId="293F90FA" w14:textId="7B605890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06A9A17D" w14:textId="0A1B0F5C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Link </w:t>
            </w:r>
            <w:r w:rsidR="00016844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the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pp to relatives of the person with ID with pop-up notifications of what they can do in cases of high stress levels in the person with ID</w:t>
            </w:r>
          </w:p>
        </w:tc>
      </w:tr>
      <w:tr w:rsidR="00D26E24" w:rsidRPr="005D7D56" w14:paraId="52A4AD95" w14:textId="77777777" w:rsidTr="006B4187">
        <w:tc>
          <w:tcPr>
            <w:tcW w:w="1953" w:type="pct"/>
            <w:vMerge/>
          </w:tcPr>
          <w:p w14:paraId="34BE035D" w14:textId="1DF05849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7893D921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5AFDB8BA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26E24" w:rsidRPr="005D7D56" w14:paraId="450C972A" w14:textId="77777777" w:rsidTr="006B4187">
        <w:tc>
          <w:tcPr>
            <w:tcW w:w="1953" w:type="pct"/>
            <w:vMerge/>
          </w:tcPr>
          <w:p w14:paraId="12A40A31" w14:textId="2BD6454E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A27C435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229EE6E5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26E24" w:rsidRPr="005D7D56" w14:paraId="4F2D5371" w14:textId="77777777" w:rsidTr="006B4187">
        <w:tc>
          <w:tcPr>
            <w:tcW w:w="1953" w:type="pct"/>
            <w:vMerge/>
          </w:tcPr>
          <w:p w14:paraId="0F0FF409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7211C593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2ED57D1B" w14:textId="77777777" w:rsidR="00D26E24" w:rsidRPr="371E7FEF" w:rsidRDefault="00D26E24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D3809" w:rsidRPr="005D7D56" w14:paraId="5EEC25D6" w14:textId="77777777" w:rsidTr="000B7FE7">
        <w:trPr>
          <w:trHeight w:val="260"/>
        </w:trPr>
        <w:tc>
          <w:tcPr>
            <w:tcW w:w="1953" w:type="pct"/>
            <w:vMerge w:val="restart"/>
          </w:tcPr>
          <w:p w14:paraId="18E6FFB4" w14:textId="7B80790B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Early identification of issues; patterns can be discovered more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asily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causes are easier to trace</w:t>
            </w:r>
          </w:p>
        </w:tc>
        <w:tc>
          <w:tcPr>
            <w:tcW w:w="860" w:type="pct"/>
          </w:tcPr>
          <w:p w14:paraId="70EC5436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356781D2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Set thresholds in the system to gain insight into the stress level of the person with ID</w:t>
            </w:r>
          </w:p>
        </w:tc>
      </w:tr>
      <w:tr w:rsidR="00AD3809" w:rsidRPr="005D7D56" w14:paraId="5284E50E" w14:textId="77777777" w:rsidTr="000B7FE7">
        <w:trPr>
          <w:trHeight w:val="260"/>
        </w:trPr>
        <w:tc>
          <w:tcPr>
            <w:tcW w:w="1953" w:type="pct"/>
            <w:vMerge/>
          </w:tcPr>
          <w:p w14:paraId="041F6FF4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5169A1D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  <w:tcBorders>
              <w:bottom w:val="nil"/>
            </w:tcBorders>
          </w:tcPr>
          <w:p w14:paraId="0F232667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AD3809" w:rsidRPr="005D7D56" w14:paraId="56D280B5" w14:textId="77777777" w:rsidTr="000B7FE7">
        <w:trPr>
          <w:trHeight w:val="260"/>
        </w:trPr>
        <w:tc>
          <w:tcPr>
            <w:tcW w:w="1953" w:type="pct"/>
            <w:vMerge/>
          </w:tcPr>
          <w:p w14:paraId="19092F90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072729E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11A3DFEF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ompose a graph from data that shows patterns of the stress level of the person with ID</w:t>
            </w:r>
          </w:p>
        </w:tc>
      </w:tr>
      <w:tr w:rsidR="00AD3809" w:rsidRPr="005D7D56" w14:paraId="6777B874" w14:textId="77777777" w:rsidTr="000B7FE7">
        <w:trPr>
          <w:trHeight w:val="260"/>
        </w:trPr>
        <w:tc>
          <w:tcPr>
            <w:tcW w:w="1953" w:type="pct"/>
            <w:vMerge w:val="restart"/>
          </w:tcPr>
          <w:p w14:paraId="03DEEDBA" w14:textId="095C5D49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Support for the person with ID is faster and more efficient</w:t>
            </w:r>
          </w:p>
        </w:tc>
        <w:tc>
          <w:tcPr>
            <w:tcW w:w="860" w:type="pct"/>
          </w:tcPr>
          <w:p w14:paraId="1A52B2CB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1A1CE64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AD3809" w:rsidRPr="005D7D56" w14:paraId="24893344" w14:textId="77777777" w:rsidTr="000B7FE7">
        <w:trPr>
          <w:trHeight w:val="260"/>
        </w:trPr>
        <w:tc>
          <w:tcPr>
            <w:tcW w:w="1953" w:type="pct"/>
            <w:vMerge/>
            <w:tcBorders>
              <w:bottom w:val="nil"/>
            </w:tcBorders>
          </w:tcPr>
          <w:p w14:paraId="76EC2A28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  <w:tcBorders>
              <w:bottom w:val="nil"/>
            </w:tcBorders>
          </w:tcPr>
          <w:p w14:paraId="5D1A2F93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  <w:tcBorders>
              <w:bottom w:val="nil"/>
            </w:tcBorders>
          </w:tcPr>
          <w:p w14:paraId="509FFBBC" w14:textId="77777777" w:rsidR="00AD3809" w:rsidRPr="371E7FEF" w:rsidRDefault="00AD380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A25631" w:rsidRPr="005D7D56" w14:paraId="5C432085" w14:textId="77777777" w:rsidTr="006B4187">
        <w:tc>
          <w:tcPr>
            <w:tcW w:w="1953" w:type="pct"/>
            <w:vMerge w:val="restart"/>
          </w:tcPr>
          <w:p w14:paraId="79CEC385" w14:textId="7D251633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duced workload for care professionals</w:t>
            </w:r>
          </w:p>
        </w:tc>
        <w:tc>
          <w:tcPr>
            <w:tcW w:w="860" w:type="pct"/>
          </w:tcPr>
          <w:p w14:paraId="0C2FCF90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213A7FBC" w14:textId="71B214D9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Link the app to the electronic health record to gain insight into patterns of stress of the person with ID</w:t>
            </w:r>
          </w:p>
        </w:tc>
      </w:tr>
      <w:tr w:rsidR="00A25631" w:rsidRPr="005D7D56" w14:paraId="7C5539D6" w14:textId="77777777" w:rsidTr="006B4187">
        <w:tc>
          <w:tcPr>
            <w:tcW w:w="1953" w:type="pct"/>
            <w:vMerge/>
          </w:tcPr>
          <w:p w14:paraId="16436443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26A1EEE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2C3159F8" w14:textId="04A10732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25B63A73" w14:textId="77777777" w:rsidTr="008502DE">
        <w:trPr>
          <w:trHeight w:val="260"/>
        </w:trPr>
        <w:tc>
          <w:tcPr>
            <w:tcW w:w="1953" w:type="pct"/>
            <w:vMerge w:val="restart"/>
          </w:tcPr>
          <w:p w14:paraId="6C98B02A" w14:textId="10673853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time available to respond to other care requests from (other) persons with ID</w:t>
            </w:r>
          </w:p>
        </w:tc>
        <w:tc>
          <w:tcPr>
            <w:tcW w:w="860" w:type="pct"/>
          </w:tcPr>
          <w:p w14:paraId="38AB2AFA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199C8C11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4C6C4888" w14:textId="77777777" w:rsidTr="006B4187">
        <w:trPr>
          <w:trHeight w:val="260"/>
        </w:trPr>
        <w:tc>
          <w:tcPr>
            <w:tcW w:w="1953" w:type="pct"/>
            <w:vMerge/>
          </w:tcPr>
          <w:p w14:paraId="48FD19CE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0D3CB0E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48219C0C" w14:textId="5A61419D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ke the app widely available to be used on many devices and operating systems</w:t>
            </w:r>
          </w:p>
        </w:tc>
      </w:tr>
      <w:tr w:rsidR="00A25631" w:rsidRPr="005D7D56" w14:paraId="43BAD7B2" w14:textId="77777777" w:rsidTr="006B4187">
        <w:tc>
          <w:tcPr>
            <w:tcW w:w="1953" w:type="pct"/>
            <w:vMerge/>
          </w:tcPr>
          <w:p w14:paraId="5AED1230" w14:textId="030921ED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3DF8F0E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42800133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8502DE" w:rsidRPr="005D7D56" w14:paraId="2B8C0E86" w14:textId="77777777" w:rsidTr="006B4187">
        <w:tc>
          <w:tcPr>
            <w:tcW w:w="1953" w:type="pct"/>
            <w:vMerge w:val="restart"/>
          </w:tcPr>
          <w:p w14:paraId="66C3449C" w14:textId="77777777" w:rsidR="008502DE" w:rsidRPr="371E7FEF" w:rsidRDefault="008502DE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asier transmission in case of a change of caregivers; key insights and learnings about needs of persons with ID can be retrieved through the app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0" w:type="pct"/>
          </w:tcPr>
          <w:p w14:paraId="6C2C0CDB" w14:textId="77777777" w:rsidR="008502DE" w:rsidRPr="371E7FEF" w:rsidRDefault="008502DE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70F614E2" w14:textId="77777777" w:rsidR="008502DE" w:rsidRPr="371E7FEF" w:rsidRDefault="008502DE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042AC9" w:rsidRPr="009D124C" w14:paraId="7DB7E929" w14:textId="77777777" w:rsidTr="006B4187">
        <w:tc>
          <w:tcPr>
            <w:tcW w:w="1953" w:type="pct"/>
            <w:vMerge/>
          </w:tcPr>
          <w:p w14:paraId="3715FE3A" w14:textId="77777777" w:rsidR="00042AC9" w:rsidRPr="371E7FEF" w:rsidRDefault="00042AC9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1C6BEDA" w14:textId="77777777" w:rsidR="00042AC9" w:rsidRPr="371E7FEF" w:rsidRDefault="00042AC9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20948B7C" w14:textId="62D5F4B0" w:rsidR="00042AC9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Context</w:t>
            </w:r>
          </w:p>
        </w:tc>
      </w:tr>
      <w:tr w:rsidR="00A25631" w:rsidRPr="005D7D56" w14:paraId="06C543AB" w14:textId="77777777" w:rsidTr="006B4187">
        <w:tc>
          <w:tcPr>
            <w:tcW w:w="1953" w:type="pct"/>
            <w:vMerge/>
          </w:tcPr>
          <w:p w14:paraId="1378D74A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DE7DC12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62F25C21" w14:textId="3AFB5F41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Give the person with ID access to the back-office</w:t>
            </w:r>
          </w:p>
        </w:tc>
      </w:tr>
      <w:tr w:rsidR="00A25631" w:rsidRPr="005D7D56" w14:paraId="5C921B13" w14:textId="77777777" w:rsidTr="006B4187">
        <w:tc>
          <w:tcPr>
            <w:tcW w:w="1953" w:type="pct"/>
            <w:vMerge/>
          </w:tcPr>
          <w:p w14:paraId="58C1BD41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B86410E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87A72C8" w14:textId="228DF4F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353A74C2" w14:textId="77777777" w:rsidTr="006B4187">
        <w:tc>
          <w:tcPr>
            <w:tcW w:w="1953" w:type="pct"/>
          </w:tcPr>
          <w:p w14:paraId="6C259F7C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7A64545A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7604E7B8" w14:textId="5617819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rovide a telephone number for ICT helpdesk, which is 24/7 available for support</w:t>
            </w:r>
          </w:p>
        </w:tc>
      </w:tr>
      <w:tr w:rsidR="00A25631" w:rsidRPr="009D124C" w14:paraId="52B008F1" w14:textId="77777777" w:rsidTr="006B4187">
        <w:tc>
          <w:tcPr>
            <w:tcW w:w="1953" w:type="pct"/>
          </w:tcPr>
          <w:p w14:paraId="1E9DF425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60" w:type="pct"/>
          </w:tcPr>
          <w:p w14:paraId="2CABF5BA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5BFEA295" w14:textId="17774825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066A87F8" w14:textId="77777777" w:rsidTr="006B4187">
        <w:tc>
          <w:tcPr>
            <w:tcW w:w="1953" w:type="pct"/>
            <w:vMerge w:val="restart"/>
          </w:tcPr>
          <w:p w14:paraId="4653E516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ounterproductive effects of the app on stress if it does not work (e.g. due to system failure)</w:t>
            </w:r>
          </w:p>
        </w:tc>
        <w:tc>
          <w:tcPr>
            <w:tcW w:w="860" w:type="pct"/>
          </w:tcPr>
          <w:p w14:paraId="1B88472C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561F3614" w14:textId="7E4F7460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ppoint a coach for each person with ID and their care professional using the app</w:t>
            </w:r>
          </w:p>
        </w:tc>
      </w:tr>
      <w:tr w:rsidR="00A25631" w:rsidRPr="005D7D56" w14:paraId="7F68B2C3" w14:textId="77777777" w:rsidTr="006B4187">
        <w:tc>
          <w:tcPr>
            <w:tcW w:w="1953" w:type="pct"/>
            <w:vMerge/>
          </w:tcPr>
          <w:p w14:paraId="3FEEDB62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9631179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8A224BF" w14:textId="77777777" w:rsidR="00A25631" w:rsidRPr="371E7FEF" w:rsidRDefault="00A25631" w:rsidP="00042AC9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50D0B6AD" w14:textId="77777777" w:rsidTr="006B4187">
        <w:tc>
          <w:tcPr>
            <w:tcW w:w="1953" w:type="pct"/>
            <w:vMerge/>
          </w:tcPr>
          <w:p w14:paraId="6E9EDAF3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F427CB5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14B72344" w14:textId="08E79DD0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Train employees in using the app</w:t>
            </w:r>
          </w:p>
        </w:tc>
      </w:tr>
      <w:tr w:rsidR="00A25631" w:rsidRPr="005D7D56" w14:paraId="566741AC" w14:textId="77777777" w:rsidTr="006B4187">
        <w:tc>
          <w:tcPr>
            <w:tcW w:w="1953" w:type="pct"/>
          </w:tcPr>
          <w:p w14:paraId="71FCF5EB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isk of privacy infringement</w:t>
            </w:r>
          </w:p>
        </w:tc>
        <w:tc>
          <w:tcPr>
            <w:tcW w:w="860" w:type="pct"/>
          </w:tcPr>
          <w:p w14:paraId="107327DE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2CCD2DEA" w14:textId="0AE584B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ntegrate the app into the care process and establish as a systematic way of working</w:t>
            </w:r>
          </w:p>
        </w:tc>
      </w:tr>
      <w:tr w:rsidR="00A25631" w:rsidRPr="009D124C" w14:paraId="36569C28" w14:textId="77777777" w:rsidTr="006B4187">
        <w:tc>
          <w:tcPr>
            <w:tcW w:w="1953" w:type="pct"/>
          </w:tcPr>
          <w:p w14:paraId="524F5141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ultitude of systems</w:t>
            </w:r>
          </w:p>
        </w:tc>
        <w:tc>
          <w:tcPr>
            <w:tcW w:w="860" w:type="pct"/>
          </w:tcPr>
          <w:p w14:paraId="47ED086C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6B6900F5" w14:textId="1A21A465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07BF202B" w14:textId="77777777" w:rsidTr="006B4187">
        <w:tc>
          <w:tcPr>
            <w:tcW w:w="1953" w:type="pct"/>
            <w:vMerge w:val="restart"/>
          </w:tcPr>
          <w:p w14:paraId="33B18CC3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gistration burden for care professionals</w:t>
            </w:r>
          </w:p>
        </w:tc>
        <w:tc>
          <w:tcPr>
            <w:tcW w:w="860" w:type="pct"/>
          </w:tcPr>
          <w:p w14:paraId="3D71F3B3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579EF238" w14:textId="46B8CF7A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intain agreements regarding contact between persons with ID and their care professionals</w:t>
            </w:r>
          </w:p>
        </w:tc>
      </w:tr>
      <w:tr w:rsidR="00A25631" w:rsidRPr="005D7D56" w14:paraId="1CB50197" w14:textId="77777777" w:rsidTr="006B4187">
        <w:tc>
          <w:tcPr>
            <w:tcW w:w="1953" w:type="pct"/>
            <w:vMerge/>
          </w:tcPr>
          <w:p w14:paraId="4A41D295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A388A79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462536D2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11ADA59E" w14:textId="77777777" w:rsidTr="006B4187">
        <w:tc>
          <w:tcPr>
            <w:tcW w:w="1953" w:type="pct"/>
            <w:vMerge w:val="restart"/>
          </w:tcPr>
          <w:p w14:paraId="670AB586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Not all care professionals can (equally) participate in technology use due to limited digital literacy</w:t>
            </w:r>
          </w:p>
        </w:tc>
        <w:tc>
          <w:tcPr>
            <w:tcW w:w="860" w:type="pct"/>
          </w:tcPr>
          <w:p w14:paraId="20E2D450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38F7B37D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4D77C812" w14:textId="77777777" w:rsidTr="006B4187">
        <w:tc>
          <w:tcPr>
            <w:tcW w:w="1953" w:type="pct"/>
            <w:vMerge/>
          </w:tcPr>
          <w:p w14:paraId="4DB764C1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FA12F76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35A67232" w14:textId="6392C7C1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cord agreements on how to deal with outcomes</w:t>
            </w:r>
          </w:p>
        </w:tc>
      </w:tr>
      <w:tr w:rsidR="00A25631" w:rsidRPr="005D7D56" w14:paraId="7FAC3D66" w14:textId="77777777" w:rsidTr="006B4187">
        <w:tc>
          <w:tcPr>
            <w:tcW w:w="1953" w:type="pct"/>
            <w:vMerge/>
          </w:tcPr>
          <w:p w14:paraId="07434790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B1D1DCE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670D2E0B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A25631" w:rsidRPr="005D7D56" w14:paraId="6710BE91" w14:textId="77777777" w:rsidTr="006B4187">
        <w:tc>
          <w:tcPr>
            <w:tcW w:w="1953" w:type="pct"/>
            <w:vMerge w:val="restart"/>
          </w:tcPr>
          <w:p w14:paraId="0DBC775B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Starting the use of the app with the person with ID takes a lot of time</w:t>
            </w:r>
          </w:p>
        </w:tc>
        <w:tc>
          <w:tcPr>
            <w:tcW w:w="860" w:type="pct"/>
          </w:tcPr>
          <w:p w14:paraId="123B96EF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1319FD22" w14:textId="0ED422B6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dd a periodic reminder in the electronic health record to update the care plan of the person with ID based on insights gained through the app</w:t>
            </w:r>
          </w:p>
        </w:tc>
      </w:tr>
      <w:tr w:rsidR="00A25631" w:rsidRPr="005D7D56" w14:paraId="3FE699BF" w14:textId="77777777" w:rsidTr="006B4187">
        <w:tc>
          <w:tcPr>
            <w:tcW w:w="1953" w:type="pct"/>
            <w:vMerge/>
          </w:tcPr>
          <w:p w14:paraId="086BA9E1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2560D11D" w14:textId="77777777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E431E1B" w14:textId="1575CEFF" w:rsidR="00A25631" w:rsidRPr="371E7FEF" w:rsidRDefault="00A25631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FC12B3" w:rsidRPr="005D7D56" w14:paraId="41000F78" w14:textId="77777777" w:rsidTr="006B4187">
        <w:tc>
          <w:tcPr>
            <w:tcW w:w="1953" w:type="pct"/>
            <w:vMerge w:val="restart"/>
          </w:tcPr>
          <w:p w14:paraId="0CA5071C" w14:textId="27356B8C" w:rsidR="00FC12B3" w:rsidRPr="371E7FEF" w:rsidRDefault="00FC12B3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D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sappoint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nt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if after a considerable investment of time and effort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it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turns out that the app is not a suitable solution for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the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specific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person with ID</w:t>
            </w:r>
          </w:p>
        </w:tc>
        <w:tc>
          <w:tcPr>
            <w:tcW w:w="860" w:type="pct"/>
          </w:tcPr>
          <w:p w14:paraId="320E8507" w14:textId="77777777" w:rsidR="00FC12B3" w:rsidRPr="371E7FEF" w:rsidRDefault="00FC12B3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2123ECC" w14:textId="77777777" w:rsidR="00FC12B3" w:rsidRPr="371E7FEF" w:rsidRDefault="00FC12B3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FC12B3" w:rsidRPr="005D7D56" w14:paraId="625962AB" w14:textId="77777777" w:rsidTr="006B4187">
        <w:tc>
          <w:tcPr>
            <w:tcW w:w="1953" w:type="pct"/>
            <w:vMerge/>
          </w:tcPr>
          <w:p w14:paraId="3A5E5612" w14:textId="77777777" w:rsidR="00FC12B3" w:rsidRPr="371E7FEF" w:rsidRDefault="00FC12B3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018C475" w14:textId="77777777" w:rsidR="00FC12B3" w:rsidRPr="371E7FEF" w:rsidRDefault="00FC12B3" w:rsidP="00A25631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6135A720" w14:textId="3F2F2611" w:rsidR="00FC12B3" w:rsidRPr="371E7FEF" w:rsidRDefault="00FC12B3" w:rsidP="00A25631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FC12B3" w:rsidRPr="005D7D56" w14:paraId="17AB4F85" w14:textId="77777777" w:rsidTr="00FC12B3">
        <w:trPr>
          <w:trHeight w:val="260"/>
        </w:trPr>
        <w:tc>
          <w:tcPr>
            <w:tcW w:w="1953" w:type="pct"/>
            <w:vMerge/>
          </w:tcPr>
          <w:p w14:paraId="1A2B377B" w14:textId="77777777" w:rsidR="00FC12B3" w:rsidRPr="371E7FEF" w:rsidRDefault="00FC12B3" w:rsidP="00235A2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6FC18BE" w14:textId="77777777" w:rsidR="00FC12B3" w:rsidRPr="371E7FEF" w:rsidRDefault="00FC12B3" w:rsidP="00235A2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104DE733" w14:textId="019F4886" w:rsidR="00FC12B3" w:rsidRPr="371E7FEF" w:rsidRDefault="00FC12B3" w:rsidP="00235A2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ducate employees about stress and stress management</w:t>
            </w:r>
          </w:p>
        </w:tc>
      </w:tr>
      <w:tr w:rsidR="00FC12B3" w:rsidRPr="005D7D56" w14:paraId="3080C320" w14:textId="77777777" w:rsidTr="004500BA">
        <w:trPr>
          <w:trHeight w:val="260"/>
        </w:trPr>
        <w:tc>
          <w:tcPr>
            <w:tcW w:w="1953" w:type="pct"/>
            <w:vMerge/>
          </w:tcPr>
          <w:p w14:paraId="5B69F440" w14:textId="77777777" w:rsidR="00FC12B3" w:rsidRPr="371E7FEF" w:rsidRDefault="00FC12B3" w:rsidP="00235A2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ACC1D2F" w14:textId="77777777" w:rsidR="00FC12B3" w:rsidRPr="371E7FEF" w:rsidRDefault="00FC12B3" w:rsidP="00235A2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5388570F" w14:textId="77777777" w:rsidR="00FC12B3" w:rsidRPr="371E7FEF" w:rsidRDefault="00FC12B3" w:rsidP="00235A2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D3190D" w:rsidRPr="005D7D56" w14:paraId="0BAD0AC4" w14:textId="77777777" w:rsidTr="006B4187">
        <w:tc>
          <w:tcPr>
            <w:tcW w:w="1953" w:type="pct"/>
            <w:vMerge w:val="restart"/>
          </w:tcPr>
          <w:p w14:paraId="235B5FF2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The person with ID must always carry their smartphone</w:t>
            </w:r>
          </w:p>
        </w:tc>
        <w:tc>
          <w:tcPr>
            <w:tcW w:w="860" w:type="pct"/>
          </w:tcPr>
          <w:p w14:paraId="037C937F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5D3314AD" w14:textId="13AA030C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stablish a user group to collect new ideas</w:t>
            </w:r>
          </w:p>
        </w:tc>
      </w:tr>
      <w:tr w:rsidR="00D3190D" w:rsidRPr="005D7D56" w14:paraId="7C87AFC0" w14:textId="77777777" w:rsidTr="006B4187">
        <w:tc>
          <w:tcPr>
            <w:tcW w:w="1953" w:type="pct"/>
            <w:vMerge/>
          </w:tcPr>
          <w:p w14:paraId="0882B37C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92C4AF4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5344413D" w14:textId="7C43ACF0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etermine who has access to which data</w:t>
            </w:r>
          </w:p>
        </w:tc>
      </w:tr>
      <w:tr w:rsidR="00D3190D" w:rsidRPr="005D7D56" w14:paraId="54B92CAC" w14:textId="77777777" w:rsidTr="006B4187">
        <w:tc>
          <w:tcPr>
            <w:tcW w:w="1953" w:type="pct"/>
            <w:vMerge w:val="restart"/>
          </w:tcPr>
          <w:p w14:paraId="7C6E5CD8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Less autonomy when using the app feels obligatory</w:t>
            </w:r>
          </w:p>
        </w:tc>
        <w:tc>
          <w:tcPr>
            <w:tcW w:w="860" w:type="pct"/>
          </w:tcPr>
          <w:p w14:paraId="30ECD3AA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0880EAB7" w14:textId="58744E1E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Organise functional management of the app within the care organisation</w:t>
            </w:r>
          </w:p>
        </w:tc>
      </w:tr>
      <w:tr w:rsidR="00D3190D" w:rsidRPr="005D7D56" w14:paraId="2D1AE87C" w14:textId="77777777" w:rsidTr="006B4187">
        <w:tc>
          <w:tcPr>
            <w:tcW w:w="1953" w:type="pct"/>
            <w:vMerge/>
          </w:tcPr>
          <w:p w14:paraId="5EF3932E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1623D9A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0E21A61" w14:textId="313C6056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06CF94D2" w14:textId="77777777" w:rsidTr="006B4187">
        <w:tc>
          <w:tcPr>
            <w:tcW w:w="1953" w:type="pct"/>
            <w:vMerge w:val="restart"/>
          </w:tcPr>
          <w:p w14:paraId="7C55B097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ecrease in conversational skills of the person with ID and their care professional</w:t>
            </w:r>
          </w:p>
        </w:tc>
        <w:tc>
          <w:tcPr>
            <w:tcW w:w="860" w:type="pct"/>
          </w:tcPr>
          <w:p w14:paraId="7E647EFF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7068FD70" w14:textId="736074CB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Provide smartphones to persons with ID as care organisation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D3190D" w:rsidRPr="005D7D56" w14:paraId="467D2ADF" w14:textId="77777777" w:rsidTr="00CB224E">
        <w:trPr>
          <w:trHeight w:val="260"/>
        </w:trPr>
        <w:tc>
          <w:tcPr>
            <w:tcW w:w="1953" w:type="pct"/>
            <w:vMerge/>
          </w:tcPr>
          <w:p w14:paraId="648CFBC0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FA2EF30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8BEB044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0B8C42B2" w14:textId="77777777" w:rsidTr="006B4187">
        <w:trPr>
          <w:trHeight w:val="260"/>
        </w:trPr>
        <w:tc>
          <w:tcPr>
            <w:tcW w:w="1953" w:type="pct"/>
            <w:vMerge/>
          </w:tcPr>
          <w:p w14:paraId="22BFDBE7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563E377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541A2F0F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9D124C" w14:paraId="47496841" w14:textId="77777777" w:rsidTr="006B4187">
        <w:tc>
          <w:tcPr>
            <w:tcW w:w="1953" w:type="pct"/>
            <w:vMerge w:val="restart"/>
          </w:tcPr>
          <w:p w14:paraId="4AE284C1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Lack of personal contact; fewer spontaneous interactions between the person with ID and their care professional</w:t>
            </w:r>
          </w:p>
        </w:tc>
        <w:tc>
          <w:tcPr>
            <w:tcW w:w="860" w:type="pct"/>
          </w:tcPr>
          <w:p w14:paraId="6F0BAE7C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2E31CB1A" w14:textId="17ED2E62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User</w:t>
            </w:r>
          </w:p>
        </w:tc>
      </w:tr>
      <w:tr w:rsidR="00D3190D" w:rsidRPr="005D7D56" w14:paraId="0E0C70D0" w14:textId="77777777" w:rsidTr="006B4187">
        <w:tc>
          <w:tcPr>
            <w:tcW w:w="1953" w:type="pct"/>
            <w:vMerge/>
          </w:tcPr>
          <w:p w14:paraId="66316E36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15DFD57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5DCC9F69" w14:textId="7BC47F4D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rovide instructions on correct use of the app</w:t>
            </w:r>
          </w:p>
        </w:tc>
      </w:tr>
      <w:tr w:rsidR="00D3190D" w:rsidRPr="005D7D56" w14:paraId="0981DFC7" w14:textId="77777777" w:rsidTr="00CB224E">
        <w:trPr>
          <w:trHeight w:val="260"/>
        </w:trPr>
        <w:tc>
          <w:tcPr>
            <w:tcW w:w="1953" w:type="pct"/>
            <w:vMerge/>
          </w:tcPr>
          <w:p w14:paraId="0E50A419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6B3FFF7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26F7901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64AA8AE8" w14:textId="77777777" w:rsidTr="006B4187">
        <w:trPr>
          <w:trHeight w:val="260"/>
        </w:trPr>
        <w:tc>
          <w:tcPr>
            <w:tcW w:w="1953" w:type="pct"/>
            <w:vMerge/>
          </w:tcPr>
          <w:p w14:paraId="35A3D865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9B17A86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58B64CBB" w14:textId="0766C6D4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iscuss with the person with ID what the use of the app entails and what happens with the data</w:t>
            </w:r>
          </w:p>
        </w:tc>
      </w:tr>
      <w:tr w:rsidR="00D3190D" w:rsidRPr="005D7D56" w14:paraId="168BE9DE" w14:textId="77777777" w:rsidTr="006B4187">
        <w:tc>
          <w:tcPr>
            <w:tcW w:w="1953" w:type="pct"/>
            <w:vMerge w:val="restart"/>
          </w:tcPr>
          <w:p w14:paraId="5672828D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ersons with ID could experience the app as a barrier in seeking contact with the care professional</w:t>
            </w:r>
          </w:p>
        </w:tc>
        <w:tc>
          <w:tcPr>
            <w:tcW w:w="860" w:type="pct"/>
          </w:tcPr>
          <w:p w14:paraId="020740F8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6B5427E8" w14:textId="312C9F6F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2A1F1CB6" w14:textId="77777777" w:rsidTr="006B4187">
        <w:tc>
          <w:tcPr>
            <w:tcW w:w="1953" w:type="pct"/>
            <w:vMerge/>
          </w:tcPr>
          <w:p w14:paraId="1097BA80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27DA739A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291B025" w14:textId="0B775354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5E4EB752" w14:textId="77777777" w:rsidTr="006B4187">
        <w:tc>
          <w:tcPr>
            <w:tcW w:w="1953" w:type="pct"/>
            <w:vMerge/>
          </w:tcPr>
          <w:p w14:paraId="069D3E7A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97275F5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17241538" w14:textId="729F4EDC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iscuss in advance for what purpose the app will be used and which contact moments will be kept</w:t>
            </w:r>
          </w:p>
        </w:tc>
      </w:tr>
      <w:tr w:rsidR="00D3190D" w:rsidRPr="005D7D56" w14:paraId="79A4DCC3" w14:textId="77777777" w:rsidTr="006B4187">
        <w:tc>
          <w:tcPr>
            <w:tcW w:w="1953" w:type="pct"/>
            <w:vMerge w:val="restart"/>
          </w:tcPr>
          <w:p w14:paraId="0CDBA48D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ossible reduced view of the wellbeing and process of the person with ID (in case of less contact with the care professional)</w:t>
            </w:r>
          </w:p>
        </w:tc>
        <w:tc>
          <w:tcPr>
            <w:tcW w:w="860" w:type="pct"/>
          </w:tcPr>
          <w:p w14:paraId="61446DF1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193AA3A6" w14:textId="36A87D76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4DCB1052" w14:textId="77777777" w:rsidTr="006B4187">
        <w:tc>
          <w:tcPr>
            <w:tcW w:w="1953" w:type="pct"/>
            <w:vMerge/>
          </w:tcPr>
          <w:p w14:paraId="44B60D4A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728B1D1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F3A61EA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7E9012FE" w14:textId="77777777" w:rsidTr="00CB224E">
        <w:trPr>
          <w:trHeight w:val="260"/>
        </w:trPr>
        <w:tc>
          <w:tcPr>
            <w:tcW w:w="1953" w:type="pct"/>
            <w:vMerge/>
          </w:tcPr>
          <w:p w14:paraId="023DEA1E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C4B2996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0A872B2D" w14:textId="7B91001E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Guide the person with ID in setting up and using the app at their own pace</w:t>
            </w:r>
          </w:p>
        </w:tc>
      </w:tr>
      <w:tr w:rsidR="00D3190D" w:rsidRPr="005D7D56" w14:paraId="39599956" w14:textId="77777777" w:rsidTr="006B4187">
        <w:trPr>
          <w:trHeight w:val="260"/>
        </w:trPr>
        <w:tc>
          <w:tcPr>
            <w:tcW w:w="1953" w:type="pct"/>
            <w:vMerge/>
          </w:tcPr>
          <w:p w14:paraId="123F8D72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2B2214C6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5583B8E9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65189F6B" w14:textId="77777777" w:rsidTr="006B4187">
        <w:tc>
          <w:tcPr>
            <w:tcW w:w="1953" w:type="pct"/>
            <w:vMerge w:val="restart"/>
          </w:tcPr>
          <w:p w14:paraId="78359C92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self-direction for the person with ID can entail risks (e.g. escalation when the app does not support in dealing with stress)</w:t>
            </w:r>
          </w:p>
        </w:tc>
        <w:tc>
          <w:tcPr>
            <w:tcW w:w="860" w:type="pct"/>
          </w:tcPr>
          <w:p w14:paraId="3BC48872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7DB35D8B" w14:textId="5DE52F05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valuate the use and effects of the app frequently during coaching moments</w:t>
            </w:r>
          </w:p>
        </w:tc>
      </w:tr>
      <w:tr w:rsidR="00D3190D" w:rsidRPr="005D7D56" w14:paraId="07D1CC8C" w14:textId="77777777" w:rsidTr="006B4187">
        <w:tc>
          <w:tcPr>
            <w:tcW w:w="1953" w:type="pct"/>
            <w:vMerge/>
          </w:tcPr>
          <w:p w14:paraId="7CA8CADF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727BC8A4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11CD30B2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25B55661" w14:textId="77777777" w:rsidTr="006B4187">
        <w:tc>
          <w:tcPr>
            <w:tcW w:w="1953" w:type="pct"/>
            <w:vMerge/>
          </w:tcPr>
          <w:p w14:paraId="16A0CCF6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1E3B264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073F6293" w14:textId="5084F5D6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s care professional, go through the data at least once a week</w:t>
            </w:r>
          </w:p>
        </w:tc>
      </w:tr>
      <w:tr w:rsidR="00D3190D" w:rsidRPr="005D7D56" w14:paraId="07B5F4C6" w14:textId="77777777" w:rsidTr="006B4187">
        <w:tc>
          <w:tcPr>
            <w:tcW w:w="1953" w:type="pct"/>
            <w:vMerge/>
          </w:tcPr>
          <w:p w14:paraId="38BF8AD3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273D9459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070F00E" w14:textId="47F0CA63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190D" w:rsidRPr="005D7D56" w14:paraId="6C67E009" w14:textId="77777777" w:rsidTr="006B4187">
        <w:tc>
          <w:tcPr>
            <w:tcW w:w="1953" w:type="pct"/>
          </w:tcPr>
          <w:p w14:paraId="6A7BFF6F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20330CF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3F745183" w14:textId="1AD9DFBE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Keep in touch face-to-face, regardless of the insights gained through the app</w:t>
            </w:r>
          </w:p>
        </w:tc>
      </w:tr>
      <w:tr w:rsidR="00D3190D" w:rsidRPr="005D7D56" w14:paraId="7A9BED1A" w14:textId="77777777" w:rsidTr="006B4187">
        <w:tc>
          <w:tcPr>
            <w:tcW w:w="1953" w:type="pct"/>
          </w:tcPr>
          <w:p w14:paraId="680AA41D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7B46EDA2" w14:textId="77777777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6B175EC7" w14:textId="35FA4992" w:rsidR="00D3190D" w:rsidRPr="371E7FEF" w:rsidRDefault="00D3190D" w:rsidP="00D3190D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3218DBC2" w14:textId="3229D7A2" w:rsidR="00AB2A5D" w:rsidRPr="00E83943" w:rsidRDefault="4314D7C6" w:rsidP="0091497C">
      <w:pPr>
        <w:spacing w:after="0"/>
        <w:rPr>
          <w:lang w:val="en-GB"/>
        </w:rPr>
      </w:pPr>
      <w:r w:rsidRPr="371E7FEF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</w:p>
    <w:p w14:paraId="4EDFE864" w14:textId="77777777" w:rsidR="006A19A4" w:rsidRPr="00E83943" w:rsidRDefault="00864033" w:rsidP="0091497C">
      <w:pPr>
        <w:spacing w:after="0" w:line="254" w:lineRule="auto"/>
        <w:rPr>
          <w:lang w:val="en-GB"/>
        </w:rPr>
      </w:pPr>
      <w:r w:rsidRPr="00E83943">
        <w:rPr>
          <w:lang w:val="en-GB"/>
        </w:rPr>
        <w:br/>
      </w:r>
    </w:p>
    <w:p w14:paraId="11CC12B2" w14:textId="6E8523A6" w:rsidR="00AB2A5D" w:rsidRPr="00E83943" w:rsidRDefault="00AB2A5D" w:rsidP="0091497C">
      <w:pPr>
        <w:spacing w:after="0" w:line="254" w:lineRule="auto"/>
        <w:rPr>
          <w:lang w:val="en-GB"/>
        </w:rPr>
      </w:pPr>
    </w:p>
    <w:p w14:paraId="4E0798A9" w14:textId="77777777" w:rsidR="00B67A28" w:rsidRPr="00B67A28" w:rsidRDefault="00B67A28">
      <w:pPr>
        <w:rPr>
          <w:lang w:val="en-US"/>
        </w:rPr>
      </w:pPr>
      <w:r w:rsidRPr="00B67A28">
        <w:rPr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1552"/>
        <w:gridCol w:w="3948"/>
      </w:tblGrid>
      <w:tr w:rsidR="007118DC" w:rsidRPr="005D7D56" w14:paraId="62A38AAF" w14:textId="77777777" w:rsidTr="006B4187">
        <w:tc>
          <w:tcPr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7221C47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ase 3 | Social robot SARA; a robot to support physical and social activities for persons with ID</w:t>
            </w:r>
          </w:p>
        </w:tc>
      </w:tr>
      <w:tr w:rsidR="007118DC" w:rsidRPr="005D7D56" w14:paraId="04F686A4" w14:textId="77777777" w:rsidTr="006B4187">
        <w:tc>
          <w:tcPr>
            <w:tcW w:w="1953" w:type="pct"/>
            <w:tcBorders>
              <w:top w:val="single" w:sz="8" w:space="0" w:color="auto"/>
            </w:tcBorders>
          </w:tcPr>
          <w:p w14:paraId="370C52F0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(Possible) Effects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6ED68239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2187" w:type="pct"/>
            <w:vMerge w:val="restart"/>
            <w:tcBorders>
              <w:top w:val="single" w:sz="8" w:space="0" w:color="auto"/>
            </w:tcBorders>
          </w:tcPr>
          <w:p w14:paraId="364EB806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Action opportunities for the three domains</w:t>
            </w:r>
          </w:p>
        </w:tc>
      </w:tr>
      <w:tr w:rsidR="007118DC" w14:paraId="5E2D4BA3" w14:textId="77777777" w:rsidTr="006B4187">
        <w:trPr>
          <w:trHeight w:val="164"/>
        </w:trPr>
        <w:tc>
          <w:tcPr>
            <w:tcW w:w="1953" w:type="pct"/>
            <w:tcBorders>
              <w:bottom w:val="single" w:sz="8" w:space="0" w:color="auto"/>
            </w:tcBorders>
          </w:tcPr>
          <w:p w14:paraId="0097E77F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</w:p>
        </w:tc>
        <w:tc>
          <w:tcPr>
            <w:tcW w:w="860" w:type="pct"/>
            <w:tcBorders>
              <w:bottom w:val="single" w:sz="8" w:space="0" w:color="auto"/>
            </w:tcBorders>
          </w:tcPr>
          <w:p w14:paraId="5E98A32A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p values</w:t>
            </w:r>
            <w:proofErr w:type="gramEnd"/>
          </w:p>
        </w:tc>
        <w:tc>
          <w:tcPr>
            <w:tcW w:w="2187" w:type="pct"/>
            <w:vMerge/>
            <w:tcBorders>
              <w:bottom w:val="single" w:sz="8" w:space="0" w:color="auto"/>
            </w:tcBorders>
          </w:tcPr>
          <w:p w14:paraId="20B86CA9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</w:p>
        </w:tc>
      </w:tr>
      <w:tr w:rsidR="007118DC" w14:paraId="74120DED" w14:textId="77777777" w:rsidTr="006B4187">
        <w:tc>
          <w:tcPr>
            <w:tcW w:w="1953" w:type="pct"/>
            <w:tcBorders>
              <w:top w:val="single" w:sz="8" w:space="0" w:color="auto"/>
            </w:tcBorders>
          </w:tcPr>
          <w:p w14:paraId="0ABB878E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60" w:type="pct"/>
            <w:tcBorders>
              <w:top w:val="single" w:sz="8" w:space="0" w:color="auto"/>
            </w:tcBorders>
          </w:tcPr>
          <w:p w14:paraId="574C162C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Quality of care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87" w:type="pct"/>
            <w:tcBorders>
              <w:top w:val="single" w:sz="8" w:space="0" w:color="auto"/>
            </w:tcBorders>
          </w:tcPr>
          <w:p w14:paraId="1CFB69AF" w14:textId="77777777" w:rsidR="007118DC" w:rsidRDefault="007118DC" w:rsidP="000B7FE7">
            <w:pPr>
              <w:spacing w:line="257" w:lineRule="auto"/>
              <w:rPr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Technology</w:t>
            </w:r>
          </w:p>
        </w:tc>
      </w:tr>
      <w:tr w:rsidR="007118DC" w:rsidRPr="005D7D56" w14:paraId="2A334AC8" w14:textId="77777777" w:rsidTr="006B4187">
        <w:tc>
          <w:tcPr>
            <w:tcW w:w="1953" w:type="pct"/>
            <w:vMerge w:val="restart"/>
          </w:tcPr>
          <w:p w14:paraId="73AD3581" w14:textId="77777777" w:rsidR="007118DC" w:rsidRPr="371E7FEF" w:rsidRDefault="007118DC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hysical and cognitive progress, activation of the person with ID</w:t>
            </w:r>
          </w:p>
        </w:tc>
        <w:tc>
          <w:tcPr>
            <w:tcW w:w="860" w:type="pct"/>
          </w:tcPr>
          <w:p w14:paraId="56EA922B" w14:textId="77777777" w:rsidR="007118DC" w:rsidRPr="371E7FEF" w:rsidRDefault="007118DC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7FF662A5" w14:textId="77777777" w:rsidR="007118DC" w:rsidRPr="371E7FEF" w:rsidRDefault="007118DC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ake the programs on the robot easier to use for the person with ID</w:t>
            </w:r>
          </w:p>
        </w:tc>
      </w:tr>
      <w:tr w:rsidR="007118DC" w14:paraId="14465B30" w14:textId="77777777" w:rsidTr="006B4187">
        <w:tc>
          <w:tcPr>
            <w:tcW w:w="1953" w:type="pct"/>
            <w:vMerge/>
          </w:tcPr>
          <w:p w14:paraId="0CC8916F" w14:textId="77777777" w:rsidR="007118DC" w:rsidRPr="371E7FEF" w:rsidRDefault="007118DC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57FFA56" w14:textId="77777777" w:rsidR="007118DC" w:rsidRPr="371E7FEF" w:rsidRDefault="007118DC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Autonomy 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87" w:type="pct"/>
            <w:vMerge/>
          </w:tcPr>
          <w:p w14:paraId="19B372C3" w14:textId="77777777" w:rsidR="007118DC" w:rsidRPr="371E7FEF" w:rsidRDefault="007118DC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:rsidRPr="005D7D56" w14:paraId="33F20CD0" w14:textId="77777777" w:rsidTr="006B4187">
        <w:tc>
          <w:tcPr>
            <w:tcW w:w="1953" w:type="pct"/>
            <w:vMerge w:val="restart"/>
          </w:tcPr>
          <w:p w14:paraId="6A250AB0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variety and entertainment in the activity programs offered at the day care</w:t>
            </w:r>
          </w:p>
        </w:tc>
        <w:tc>
          <w:tcPr>
            <w:tcW w:w="860" w:type="pct"/>
          </w:tcPr>
          <w:p w14:paraId="2A18025E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761F905C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Offer more (diversity in) content for the disability care sector</w:t>
            </w:r>
          </w:p>
        </w:tc>
      </w:tr>
      <w:tr w:rsidR="00C913D6" w:rsidRPr="00C446FA" w14:paraId="07DABE4E" w14:textId="77777777" w:rsidTr="00AB262E">
        <w:trPr>
          <w:trHeight w:val="260"/>
        </w:trPr>
        <w:tc>
          <w:tcPr>
            <w:tcW w:w="1953" w:type="pct"/>
            <w:vMerge/>
          </w:tcPr>
          <w:p w14:paraId="67E256E9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712D1031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Privacy </w:t>
            </w:r>
            <w:r w:rsidRPr="371E7FE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87" w:type="pct"/>
            <w:vMerge/>
          </w:tcPr>
          <w:p w14:paraId="68D3290D" w14:textId="2789D82A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:rsidRPr="005D7D56" w14:paraId="62D630E3" w14:textId="77777777" w:rsidTr="006B4187">
        <w:trPr>
          <w:trHeight w:val="260"/>
        </w:trPr>
        <w:tc>
          <w:tcPr>
            <w:tcW w:w="1953" w:type="pct"/>
            <w:vMerge/>
          </w:tcPr>
          <w:p w14:paraId="01883AC5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2435A2D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4CE75C8B" w14:textId="6E367A6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nable putting in tasks related to activities of daily living tasks and daily structure in the robot</w:t>
            </w:r>
          </w:p>
        </w:tc>
      </w:tr>
      <w:tr w:rsidR="00C913D6" w:rsidRPr="000B249D" w14:paraId="682219EF" w14:textId="77777777" w:rsidTr="006B4187">
        <w:tc>
          <w:tcPr>
            <w:tcW w:w="1953" w:type="pct"/>
            <w:vMerge w:val="restart"/>
          </w:tcPr>
          <w:p w14:paraId="6DC35CFF" w14:textId="77777777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Non-judgemental, neutral approach of the robot in all situations (compared to care professionals)</w:t>
            </w:r>
          </w:p>
        </w:tc>
        <w:tc>
          <w:tcPr>
            <w:tcW w:w="860" w:type="pct"/>
          </w:tcPr>
          <w:p w14:paraId="7AD39859" w14:textId="22ECD2B5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2187" w:type="pct"/>
            <w:vMerge/>
          </w:tcPr>
          <w:p w14:paraId="228875F6" w14:textId="0E819331" w:rsidR="00C913D6" w:rsidRPr="371E7FEF" w:rsidRDefault="00C913D6" w:rsidP="000B7FE7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:rsidRPr="00C446FA" w14:paraId="0C3083C4" w14:textId="77777777" w:rsidTr="006B4187">
        <w:tc>
          <w:tcPr>
            <w:tcW w:w="1953" w:type="pct"/>
            <w:vMerge/>
          </w:tcPr>
          <w:p w14:paraId="7F49CF2B" w14:textId="77777777" w:rsidR="00C913D6" w:rsidRPr="371E7FEF" w:rsidRDefault="00C913D6" w:rsidP="00C446FA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D9DB3A9" w14:textId="7F2E0117" w:rsidR="00C913D6" w:rsidRPr="371E7FEF" w:rsidRDefault="00C913D6" w:rsidP="00C446FA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36022ACB" w14:textId="6E2D45DE" w:rsidR="00C913D6" w:rsidRPr="371E7FEF" w:rsidRDefault="00C913D6" w:rsidP="00C446FA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:rsidRPr="005D7D56" w14:paraId="16357258" w14:textId="77777777" w:rsidTr="006B4187">
        <w:tc>
          <w:tcPr>
            <w:tcW w:w="1953" w:type="pct"/>
            <w:vMerge/>
          </w:tcPr>
          <w:p w14:paraId="3C3BBDC3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AEBA739" w14:textId="263BF125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quality</w:t>
            </w:r>
          </w:p>
        </w:tc>
        <w:tc>
          <w:tcPr>
            <w:tcW w:w="2187" w:type="pct"/>
          </w:tcPr>
          <w:p w14:paraId="1D7B1731" w14:textId="679B2B10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nable self-learning ability for the robot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C913D6" w:rsidRPr="005D7D56" w14:paraId="7D9AD211" w14:textId="77777777" w:rsidTr="00AB262E">
        <w:trPr>
          <w:trHeight w:val="260"/>
        </w:trPr>
        <w:tc>
          <w:tcPr>
            <w:tcW w:w="1953" w:type="pct"/>
            <w:vMerge w:val="restart"/>
          </w:tcPr>
          <w:p w14:paraId="1B704EA5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self-reliance for the person with ID</w:t>
            </w:r>
          </w:p>
        </w:tc>
        <w:tc>
          <w:tcPr>
            <w:tcW w:w="860" w:type="pct"/>
          </w:tcPr>
          <w:p w14:paraId="3E85DE04" w14:textId="469D93CD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30A323A2" w14:textId="404B11A0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Make a distinction between administrator accounts and accounts for individual care professionals in using the robot,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 order to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restrict access to personal data</w:t>
            </w:r>
          </w:p>
        </w:tc>
      </w:tr>
      <w:tr w:rsidR="00C913D6" w:rsidRPr="000B249D" w14:paraId="0121903A" w14:textId="77777777" w:rsidTr="006B4187">
        <w:trPr>
          <w:trHeight w:val="260"/>
        </w:trPr>
        <w:tc>
          <w:tcPr>
            <w:tcW w:w="1953" w:type="pct"/>
            <w:vMerge/>
          </w:tcPr>
          <w:p w14:paraId="781E55C9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ECE0744" w14:textId="74798ABE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umanness</w:t>
            </w:r>
          </w:p>
        </w:tc>
        <w:tc>
          <w:tcPr>
            <w:tcW w:w="2187" w:type="pct"/>
            <w:vMerge/>
          </w:tcPr>
          <w:p w14:paraId="00F9904D" w14:textId="2BB1418E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C913D6" w:rsidRPr="005D7D56" w14:paraId="5C4DEE6B" w14:textId="77777777" w:rsidTr="006B4187">
        <w:tc>
          <w:tcPr>
            <w:tcW w:w="1953" w:type="pct"/>
            <w:vMerge w:val="restart"/>
          </w:tcPr>
          <w:p w14:paraId="3779DCAC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More attention and proximity to the person with ID; less loneliness</w:t>
            </w:r>
          </w:p>
        </w:tc>
        <w:tc>
          <w:tcPr>
            <w:tcW w:w="860" w:type="pct"/>
          </w:tcPr>
          <w:p w14:paraId="59138E1F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5E401AB8" w14:textId="12A6E521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14:paraId="55D0300F" w14:textId="77777777" w:rsidTr="006B4187">
        <w:tc>
          <w:tcPr>
            <w:tcW w:w="1953" w:type="pct"/>
            <w:vMerge/>
          </w:tcPr>
          <w:p w14:paraId="34C05617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1B37451" w14:textId="75CC863E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Job satisfaction</w:t>
            </w:r>
          </w:p>
        </w:tc>
        <w:tc>
          <w:tcPr>
            <w:tcW w:w="2187" w:type="pct"/>
            <w:vMerge/>
          </w:tcPr>
          <w:p w14:paraId="6C821799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:rsidRPr="000B249D" w14:paraId="4A3F4A3B" w14:textId="77777777" w:rsidTr="006B4187">
        <w:tc>
          <w:tcPr>
            <w:tcW w:w="1953" w:type="pct"/>
            <w:vMerge w:val="restart"/>
          </w:tcPr>
          <w:p w14:paraId="2ED08372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latives may be more actively involved (via the robot)</w:t>
            </w:r>
          </w:p>
        </w:tc>
        <w:tc>
          <w:tcPr>
            <w:tcW w:w="860" w:type="pct"/>
          </w:tcPr>
          <w:p w14:paraId="104F77A5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53ADB681" w14:textId="11D1A746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Link with other systems</w:t>
            </w:r>
          </w:p>
        </w:tc>
      </w:tr>
      <w:tr w:rsidR="00EC407C" w:rsidRPr="005D7D56" w14:paraId="2BA2967A" w14:textId="77777777" w:rsidTr="006B4187">
        <w:tc>
          <w:tcPr>
            <w:tcW w:w="1953" w:type="pct"/>
            <w:vMerge/>
          </w:tcPr>
          <w:p w14:paraId="790F8B54" w14:textId="7777777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46103CF" w14:textId="4246F60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llaboration</w:t>
            </w:r>
          </w:p>
        </w:tc>
        <w:tc>
          <w:tcPr>
            <w:tcW w:w="2187" w:type="pct"/>
            <w:vMerge w:val="restart"/>
          </w:tcPr>
          <w:p w14:paraId="78DC046C" w14:textId="2DC4FA7A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Establish a maximum data storage period for personal data, before it is automatically deleted</w:t>
            </w:r>
          </w:p>
        </w:tc>
      </w:tr>
      <w:tr w:rsidR="00EC407C" w:rsidRPr="005D7D56" w14:paraId="61C4E2B4" w14:textId="77777777" w:rsidTr="006B4187">
        <w:tc>
          <w:tcPr>
            <w:tcW w:w="1953" w:type="pct"/>
          </w:tcPr>
          <w:p w14:paraId="177387E3" w14:textId="7777777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duction of workload for employees</w:t>
            </w:r>
          </w:p>
        </w:tc>
        <w:tc>
          <w:tcPr>
            <w:tcW w:w="860" w:type="pct"/>
          </w:tcPr>
          <w:p w14:paraId="4630C078" w14:textId="7777777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57548D7D" w14:textId="3C2539D4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0B249D" w14:paraId="1A821CB0" w14:textId="77777777" w:rsidTr="006B4187">
        <w:tc>
          <w:tcPr>
            <w:tcW w:w="1953" w:type="pct"/>
            <w:vMerge w:val="restart"/>
          </w:tcPr>
          <w:p w14:paraId="5939FB9D" w14:textId="7777777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The robot can be part of the work process</w:t>
            </w:r>
          </w:p>
        </w:tc>
        <w:tc>
          <w:tcPr>
            <w:tcW w:w="860" w:type="pct"/>
          </w:tcPr>
          <w:p w14:paraId="2076A947" w14:textId="37594DF9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mage</w:t>
            </w:r>
          </w:p>
        </w:tc>
        <w:tc>
          <w:tcPr>
            <w:tcW w:w="2187" w:type="pct"/>
            <w:vMerge/>
          </w:tcPr>
          <w:p w14:paraId="0348CA36" w14:textId="20355A5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:rsidRPr="000B249D" w14:paraId="269885EB" w14:textId="77777777" w:rsidTr="006B4187">
        <w:tc>
          <w:tcPr>
            <w:tcW w:w="1953" w:type="pct"/>
            <w:vMerge/>
          </w:tcPr>
          <w:p w14:paraId="0C933FB8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8002DAB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09E4B8F7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C913D6" w14:paraId="47B73A36" w14:textId="77777777" w:rsidTr="006B4187">
        <w:tc>
          <w:tcPr>
            <w:tcW w:w="1953" w:type="pct"/>
          </w:tcPr>
          <w:p w14:paraId="445645F6" w14:textId="7777777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Reduction of costs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0" w:type="pct"/>
            <w:vMerge w:val="restart"/>
          </w:tcPr>
          <w:p w14:paraId="3CC6D40C" w14:textId="5C046B37" w:rsidR="00C913D6" w:rsidRPr="371E7FEF" w:rsidRDefault="00C913D6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Affordability of care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87" w:type="pct"/>
          </w:tcPr>
          <w:p w14:paraId="32C1967E" w14:textId="2770FBB7" w:rsidR="00C913D6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Context</w:t>
            </w:r>
          </w:p>
        </w:tc>
      </w:tr>
      <w:tr w:rsidR="00EC407C" w:rsidRPr="005D7D56" w14:paraId="543F3DD3" w14:textId="77777777" w:rsidTr="006B4187">
        <w:trPr>
          <w:trHeight w:val="261"/>
        </w:trPr>
        <w:tc>
          <w:tcPr>
            <w:tcW w:w="1953" w:type="pct"/>
            <w:vMerge w:val="restart"/>
          </w:tcPr>
          <w:p w14:paraId="5B410CAC" w14:textId="7777777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Improved image of the organisation; progressive</w:t>
            </w:r>
          </w:p>
        </w:tc>
        <w:tc>
          <w:tcPr>
            <w:tcW w:w="860" w:type="pct"/>
            <w:vMerge/>
          </w:tcPr>
          <w:p w14:paraId="69900144" w14:textId="7777777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548D854A" w14:textId="30CE2FF9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Create a cosy private ‘corner’ for contact with relatives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EC407C" w:rsidRPr="005D7D56" w14:paraId="6E5EA68B" w14:textId="77777777" w:rsidTr="006B4187">
        <w:tc>
          <w:tcPr>
            <w:tcW w:w="1953" w:type="pct"/>
            <w:vMerge/>
          </w:tcPr>
          <w:p w14:paraId="1933AE9B" w14:textId="77777777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EBE39D0" w14:textId="168DE12E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12BCC1AC" w14:textId="292FBCF6" w:rsidR="00EC407C" w:rsidRPr="371E7FEF" w:rsidRDefault="00EC407C" w:rsidP="00C913D6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73465810" w14:textId="77777777" w:rsidTr="006B4187">
        <w:trPr>
          <w:trHeight w:val="261"/>
        </w:trPr>
        <w:tc>
          <w:tcPr>
            <w:tcW w:w="1953" w:type="pct"/>
            <w:vMerge w:val="restart"/>
          </w:tcPr>
          <w:p w14:paraId="40281224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Attractive PR to recruit new employees and persons with ID</w:t>
            </w:r>
          </w:p>
        </w:tc>
        <w:tc>
          <w:tcPr>
            <w:tcW w:w="860" w:type="pct"/>
          </w:tcPr>
          <w:p w14:paraId="5C4CBB6E" w14:textId="1AA3A2C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Wellbeing</w:t>
            </w:r>
          </w:p>
        </w:tc>
        <w:tc>
          <w:tcPr>
            <w:tcW w:w="2187" w:type="pct"/>
            <w:vMerge w:val="restart"/>
          </w:tcPr>
          <w:p w14:paraId="06BF4853" w14:textId="2AC4CB90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Train care professionals using the robot in accordance with the privacy law</w:t>
            </w:r>
          </w:p>
        </w:tc>
      </w:tr>
      <w:tr w:rsidR="00EC407C" w:rsidRPr="005D7D56" w14:paraId="2E145B44" w14:textId="77777777" w:rsidTr="006B4187">
        <w:tc>
          <w:tcPr>
            <w:tcW w:w="1953" w:type="pct"/>
            <w:vMerge/>
          </w:tcPr>
          <w:p w14:paraId="6CAD5BB1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1A37522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6D17F7C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1BAC721A" w14:textId="77777777" w:rsidTr="006B4187">
        <w:tc>
          <w:tcPr>
            <w:tcW w:w="1953" w:type="pct"/>
          </w:tcPr>
          <w:p w14:paraId="5DFE016A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748924CF" w14:textId="12A87906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187" w:type="pct"/>
            <w:vMerge w:val="restart"/>
          </w:tcPr>
          <w:p w14:paraId="4C560937" w14:textId="3BDC748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strict the number of persons who have access to personal data</w:t>
            </w:r>
          </w:p>
        </w:tc>
      </w:tr>
      <w:tr w:rsidR="00EC407C" w14:paraId="1F1380F1" w14:textId="77777777" w:rsidTr="006B4187">
        <w:tc>
          <w:tcPr>
            <w:tcW w:w="1953" w:type="pct"/>
          </w:tcPr>
          <w:p w14:paraId="41A2113C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60" w:type="pct"/>
          </w:tcPr>
          <w:p w14:paraId="017BF0B6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ACE154A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3816CA24" w14:textId="77777777" w:rsidTr="00EC407C">
        <w:trPr>
          <w:trHeight w:val="105"/>
        </w:trPr>
        <w:tc>
          <w:tcPr>
            <w:tcW w:w="1953" w:type="pct"/>
          </w:tcPr>
          <w:p w14:paraId="4A466059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Boring routine if activities are not renewed occasionally</w:t>
            </w:r>
          </w:p>
        </w:tc>
        <w:tc>
          <w:tcPr>
            <w:tcW w:w="860" w:type="pct"/>
          </w:tcPr>
          <w:p w14:paraId="08EB20C5" w14:textId="64378EA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ntrol/ manageability</w:t>
            </w:r>
          </w:p>
        </w:tc>
        <w:tc>
          <w:tcPr>
            <w:tcW w:w="2187" w:type="pct"/>
          </w:tcPr>
          <w:p w14:paraId="3F54ED0C" w14:textId="7AB0B2A8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Complete the current care organisation’s policy on privacy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EC407C" w:rsidRPr="005D7D56" w14:paraId="706219FB" w14:textId="77777777" w:rsidTr="006B4187">
        <w:tc>
          <w:tcPr>
            <w:tcW w:w="1953" w:type="pct"/>
          </w:tcPr>
          <w:p w14:paraId="30D09390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esistance of relatives</w:t>
            </w:r>
          </w:p>
        </w:tc>
        <w:tc>
          <w:tcPr>
            <w:tcW w:w="860" w:type="pct"/>
          </w:tcPr>
          <w:p w14:paraId="4CB9BAC7" w14:textId="32ADC926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0C3F385E" w14:textId="1426BE0D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Review, supplement and/or discuss consent statements yearly with persons with ID (or their representatives) who use the robot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taking into account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y changes in functionalities of the robot and therefore storage of other data</w:t>
            </w:r>
          </w:p>
        </w:tc>
      </w:tr>
      <w:tr w:rsidR="00EC407C" w:rsidRPr="005D7D56" w14:paraId="3BE6328E" w14:textId="77777777" w:rsidTr="006B4187">
        <w:trPr>
          <w:trHeight w:val="261"/>
        </w:trPr>
        <w:tc>
          <w:tcPr>
            <w:tcW w:w="1953" w:type="pct"/>
            <w:vMerge w:val="restart"/>
          </w:tcPr>
          <w:p w14:paraId="7E8B95FC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obots are experienced as a replacement by some employees</w:t>
            </w:r>
          </w:p>
        </w:tc>
        <w:tc>
          <w:tcPr>
            <w:tcW w:w="860" w:type="pct"/>
          </w:tcPr>
          <w:p w14:paraId="4C05E2A7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18D4EF1F" w14:textId="66B7EB6B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0C239D95" w14:textId="77777777" w:rsidTr="006B4187">
        <w:tc>
          <w:tcPr>
            <w:tcW w:w="1953" w:type="pct"/>
            <w:vMerge/>
          </w:tcPr>
          <w:p w14:paraId="092E5791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1E21151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68BF40BE" w14:textId="55A99268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0F6E6DE5" w14:textId="77777777" w:rsidTr="006B4187">
        <w:tc>
          <w:tcPr>
            <w:tcW w:w="1953" w:type="pct"/>
            <w:vMerge w:val="restart"/>
          </w:tcPr>
          <w:p w14:paraId="4D610777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ependence on technology; what if there is a malfunction?</w:t>
            </w:r>
          </w:p>
        </w:tc>
        <w:tc>
          <w:tcPr>
            <w:tcW w:w="860" w:type="pct"/>
          </w:tcPr>
          <w:p w14:paraId="1E682BC3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1D638EEA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020DF695" w14:textId="77777777" w:rsidTr="006B4187">
        <w:tc>
          <w:tcPr>
            <w:tcW w:w="1953" w:type="pct"/>
            <w:vMerge/>
          </w:tcPr>
          <w:p w14:paraId="1A7A973A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C0845EA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146F048B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67F619B6" w14:textId="77777777" w:rsidTr="006B4187">
        <w:tc>
          <w:tcPr>
            <w:tcW w:w="1953" w:type="pct"/>
            <w:vMerge w:val="restart"/>
          </w:tcPr>
          <w:p w14:paraId="6CB95A70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Human judgment may disappear when decisions are automatically made based on data (e.g. by intervening prior to escalation based on sensor data)</w:t>
            </w:r>
          </w:p>
        </w:tc>
        <w:tc>
          <w:tcPr>
            <w:tcW w:w="860" w:type="pct"/>
          </w:tcPr>
          <w:p w14:paraId="1DCF7041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3A1237DE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3E82EEDB" w14:textId="77777777" w:rsidTr="006B4187">
        <w:tc>
          <w:tcPr>
            <w:tcW w:w="1953" w:type="pct"/>
            <w:vMerge/>
          </w:tcPr>
          <w:p w14:paraId="674541B1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6F616B0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09D153A7" w14:textId="12771013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ut further development on the agenda of the care organisation once per quarter</w:t>
            </w:r>
          </w:p>
        </w:tc>
      </w:tr>
      <w:tr w:rsidR="00EC407C" w:rsidRPr="005D7D56" w14:paraId="3DDDF56E" w14:textId="77777777" w:rsidTr="006B4187">
        <w:tc>
          <w:tcPr>
            <w:tcW w:w="1953" w:type="pct"/>
            <w:vMerge/>
          </w:tcPr>
          <w:p w14:paraId="40122272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2C055EB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7ACDE6D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5E2F7A1A" w14:textId="77777777" w:rsidTr="006B4187">
        <w:tc>
          <w:tcPr>
            <w:tcW w:w="1953" w:type="pct"/>
            <w:vMerge/>
          </w:tcPr>
          <w:p w14:paraId="071D644A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D9D30DF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62688126" w14:textId="2EE496B9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0B249D" w14:paraId="7FA72574" w14:textId="77777777" w:rsidTr="006B4187">
        <w:tc>
          <w:tcPr>
            <w:tcW w:w="1953" w:type="pct"/>
            <w:vMerge w:val="restart"/>
          </w:tcPr>
          <w:p w14:paraId="5E6C157B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ehumanization of care; ‘colder care’, depersonalisation</w:t>
            </w:r>
          </w:p>
        </w:tc>
        <w:tc>
          <w:tcPr>
            <w:tcW w:w="860" w:type="pct"/>
          </w:tcPr>
          <w:p w14:paraId="7380E7F2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</w:tcPr>
          <w:p w14:paraId="334F2E12" w14:textId="0CBA1DB4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  <w:t>User</w:t>
            </w:r>
          </w:p>
        </w:tc>
      </w:tr>
      <w:tr w:rsidR="00EC407C" w:rsidRPr="005D7D56" w14:paraId="39B1CA75" w14:textId="77777777" w:rsidTr="006B4187">
        <w:tc>
          <w:tcPr>
            <w:tcW w:w="1953" w:type="pct"/>
            <w:vMerge/>
          </w:tcPr>
          <w:p w14:paraId="4A54C6D4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15C9E3D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492F613A" w14:textId="6ECAB75D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Use headphones when the person with ID uses the robot for contact with relatives, </w:t>
            </w:r>
            <w:proofErr w:type="gramStart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 order to</w:t>
            </w:r>
            <w:proofErr w:type="gramEnd"/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ensure privacy</w:t>
            </w:r>
          </w:p>
        </w:tc>
      </w:tr>
      <w:tr w:rsidR="00EC407C" w:rsidRPr="005D7D56" w14:paraId="6CE6BD56" w14:textId="77777777" w:rsidTr="006B4187">
        <w:tc>
          <w:tcPr>
            <w:tcW w:w="1953" w:type="pct"/>
          </w:tcPr>
          <w:p w14:paraId="74B0C2EB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ifferent systems for care professionals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0" w:type="pct"/>
          </w:tcPr>
          <w:p w14:paraId="3C329819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C01D21E" w14:textId="29D5DE33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6825C828" w14:textId="77777777" w:rsidTr="006B4187">
        <w:tc>
          <w:tcPr>
            <w:tcW w:w="1953" w:type="pct"/>
          </w:tcPr>
          <w:p w14:paraId="6AFA7092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Costs</w:t>
            </w:r>
          </w:p>
        </w:tc>
        <w:tc>
          <w:tcPr>
            <w:tcW w:w="860" w:type="pct"/>
          </w:tcPr>
          <w:p w14:paraId="24BD7346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12FBFD01" w14:textId="5DDA7F29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eploy the robot individually with all persons with ID in a group</w:t>
            </w:r>
          </w:p>
        </w:tc>
      </w:tr>
      <w:tr w:rsidR="00EC407C" w:rsidRPr="005D7D56" w14:paraId="1D889C6D" w14:textId="77777777" w:rsidTr="006B4187">
        <w:tc>
          <w:tcPr>
            <w:tcW w:w="1953" w:type="pct"/>
            <w:vMerge w:val="restart"/>
          </w:tcPr>
          <w:p w14:paraId="0C7C9A99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Risk of privacy infringement due to storage and sharing of personal data</w:t>
            </w:r>
          </w:p>
        </w:tc>
        <w:tc>
          <w:tcPr>
            <w:tcW w:w="860" w:type="pct"/>
          </w:tcPr>
          <w:p w14:paraId="2343A0EC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4814031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584B11B0" w14:textId="77777777" w:rsidTr="006B4187">
        <w:tc>
          <w:tcPr>
            <w:tcW w:w="1953" w:type="pct"/>
            <w:vMerge/>
          </w:tcPr>
          <w:p w14:paraId="1CE5C88F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64BC9F3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148F4B5E" w14:textId="0EE43043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Deploy the robot with an appropriate program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to support a specific goal of an individual person with ID 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EC407C" w:rsidRPr="005D7D56" w14:paraId="6C1484F8" w14:textId="77777777" w:rsidTr="006B4187">
        <w:tc>
          <w:tcPr>
            <w:tcW w:w="1953" w:type="pct"/>
            <w:vMerge w:val="restart"/>
          </w:tcPr>
          <w:p w14:paraId="52F28426" w14:textId="5E62632D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- Insufficient insight into what data </w:t>
            </w:r>
            <w:r w:rsidR="00726EE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re</w:t>
            </w: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collected and stored when functionalities of the robot are expanded</w:t>
            </w:r>
          </w:p>
        </w:tc>
        <w:tc>
          <w:tcPr>
            <w:tcW w:w="860" w:type="pct"/>
          </w:tcPr>
          <w:p w14:paraId="3CC47F45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59534F42" w14:textId="79DE3D16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1651387B" w14:textId="77777777" w:rsidTr="006B4187">
        <w:tc>
          <w:tcPr>
            <w:tcW w:w="1953" w:type="pct"/>
            <w:vMerge/>
          </w:tcPr>
          <w:p w14:paraId="6A3E10CF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A17B2A2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2A2CDE19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427147A3" w14:textId="77777777" w:rsidTr="006B4187">
        <w:tc>
          <w:tcPr>
            <w:tcW w:w="1953" w:type="pct"/>
            <w:vMerge/>
          </w:tcPr>
          <w:p w14:paraId="44F08087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97F9D93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 w:val="restart"/>
          </w:tcPr>
          <w:p w14:paraId="0FCCE4C6" w14:textId="6337FEB6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  <w:r w:rsidRPr="371E7FE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 Put in program components, reminders, and/or assignments that are linked to planning (for example: “Just 5 more minutes before we start wrapping up for today, you can start tidying up”)</w:t>
            </w:r>
          </w:p>
        </w:tc>
      </w:tr>
      <w:tr w:rsidR="00EC407C" w:rsidRPr="005D7D56" w14:paraId="4911443C" w14:textId="77777777" w:rsidTr="006B4187">
        <w:tc>
          <w:tcPr>
            <w:tcW w:w="1953" w:type="pct"/>
            <w:vMerge/>
          </w:tcPr>
          <w:p w14:paraId="0ED60B8A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4856002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4BC11361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63BE363E" w14:textId="77777777" w:rsidTr="006B4187">
        <w:tc>
          <w:tcPr>
            <w:tcW w:w="1953" w:type="pct"/>
          </w:tcPr>
          <w:p w14:paraId="36737D07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790371C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429EDE2D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391136C6" w14:textId="77777777" w:rsidTr="006B4187">
        <w:tc>
          <w:tcPr>
            <w:tcW w:w="1953" w:type="pct"/>
          </w:tcPr>
          <w:p w14:paraId="1333D6D2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6C4F827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0D70BD0C" w14:textId="22384190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C407C" w:rsidRPr="005D7D56" w14:paraId="05613A0C" w14:textId="77777777" w:rsidTr="00726EEC">
        <w:trPr>
          <w:trHeight w:val="56"/>
        </w:trPr>
        <w:tc>
          <w:tcPr>
            <w:tcW w:w="1953" w:type="pct"/>
          </w:tcPr>
          <w:p w14:paraId="646F135C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4468A90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187" w:type="pct"/>
            <w:vMerge/>
          </w:tcPr>
          <w:p w14:paraId="713E7D7E" w14:textId="77777777" w:rsidR="00EC407C" w:rsidRPr="371E7FEF" w:rsidRDefault="00EC407C" w:rsidP="00EC407C">
            <w:pPr>
              <w:spacing w:line="257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7B5CAEB5" w14:textId="6604D326" w:rsidR="00AB2A5D" w:rsidRPr="00E83943" w:rsidRDefault="00AB2A5D" w:rsidP="00726EEC">
      <w:pPr>
        <w:spacing w:after="0"/>
        <w:rPr>
          <w:lang w:val="en-GB"/>
        </w:rPr>
      </w:pPr>
    </w:p>
    <w:sectPr w:rsidR="00AB2A5D" w:rsidRPr="00E83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0EF06C1"/>
    <w:rsid w:val="00002213"/>
    <w:rsid w:val="00002309"/>
    <w:rsid w:val="00006DC0"/>
    <w:rsid w:val="00013A6D"/>
    <w:rsid w:val="00016844"/>
    <w:rsid w:val="00042AC9"/>
    <w:rsid w:val="00046014"/>
    <w:rsid w:val="00076C47"/>
    <w:rsid w:val="00084EE3"/>
    <w:rsid w:val="000B249D"/>
    <w:rsid w:val="000B7FE7"/>
    <w:rsid w:val="00102537"/>
    <w:rsid w:val="00181284"/>
    <w:rsid w:val="001814BE"/>
    <w:rsid w:val="001820FA"/>
    <w:rsid w:val="00191BC7"/>
    <w:rsid w:val="00197547"/>
    <w:rsid w:val="001D617B"/>
    <w:rsid w:val="0021416A"/>
    <w:rsid w:val="0022052D"/>
    <w:rsid w:val="00235A26"/>
    <w:rsid w:val="00257934"/>
    <w:rsid w:val="00260846"/>
    <w:rsid w:val="002620A2"/>
    <w:rsid w:val="0027122E"/>
    <w:rsid w:val="002836B8"/>
    <w:rsid w:val="002A5438"/>
    <w:rsid w:val="00351AB5"/>
    <w:rsid w:val="003916C2"/>
    <w:rsid w:val="003A5954"/>
    <w:rsid w:val="003C1CEE"/>
    <w:rsid w:val="003F5066"/>
    <w:rsid w:val="004500BA"/>
    <w:rsid w:val="0046000F"/>
    <w:rsid w:val="004A7743"/>
    <w:rsid w:val="004B5301"/>
    <w:rsid w:val="005038F1"/>
    <w:rsid w:val="00532671"/>
    <w:rsid w:val="0054356E"/>
    <w:rsid w:val="005873C3"/>
    <w:rsid w:val="005B61B2"/>
    <w:rsid w:val="005B6387"/>
    <w:rsid w:val="005D7378"/>
    <w:rsid w:val="005D7D56"/>
    <w:rsid w:val="005E1140"/>
    <w:rsid w:val="005F6117"/>
    <w:rsid w:val="00617DCE"/>
    <w:rsid w:val="00622402"/>
    <w:rsid w:val="00637E40"/>
    <w:rsid w:val="006605B4"/>
    <w:rsid w:val="006779D6"/>
    <w:rsid w:val="006966BE"/>
    <w:rsid w:val="006A19A4"/>
    <w:rsid w:val="006A3621"/>
    <w:rsid w:val="006B4187"/>
    <w:rsid w:val="006C5E15"/>
    <w:rsid w:val="007118DC"/>
    <w:rsid w:val="00726EEC"/>
    <w:rsid w:val="007849CB"/>
    <w:rsid w:val="007A00C0"/>
    <w:rsid w:val="007A6D68"/>
    <w:rsid w:val="007C0FDB"/>
    <w:rsid w:val="007C3B17"/>
    <w:rsid w:val="007D2A51"/>
    <w:rsid w:val="007F289D"/>
    <w:rsid w:val="00801751"/>
    <w:rsid w:val="008502DE"/>
    <w:rsid w:val="00864033"/>
    <w:rsid w:val="008A26AA"/>
    <w:rsid w:val="008A4CAA"/>
    <w:rsid w:val="008C2500"/>
    <w:rsid w:val="008E008E"/>
    <w:rsid w:val="00911F08"/>
    <w:rsid w:val="00912AAE"/>
    <w:rsid w:val="0091497C"/>
    <w:rsid w:val="009314B5"/>
    <w:rsid w:val="0094798E"/>
    <w:rsid w:val="00973AD0"/>
    <w:rsid w:val="00991B0C"/>
    <w:rsid w:val="009959E2"/>
    <w:rsid w:val="009C43E6"/>
    <w:rsid w:val="009D0D02"/>
    <w:rsid w:val="009D124C"/>
    <w:rsid w:val="009F1A89"/>
    <w:rsid w:val="00A250B9"/>
    <w:rsid w:val="00A25631"/>
    <w:rsid w:val="00A45503"/>
    <w:rsid w:val="00A53879"/>
    <w:rsid w:val="00A86556"/>
    <w:rsid w:val="00AA0B8C"/>
    <w:rsid w:val="00AB262E"/>
    <w:rsid w:val="00AB2A5D"/>
    <w:rsid w:val="00AB30DE"/>
    <w:rsid w:val="00AC7C57"/>
    <w:rsid w:val="00AD2CAA"/>
    <w:rsid w:val="00AD3809"/>
    <w:rsid w:val="00AD44F8"/>
    <w:rsid w:val="00B67995"/>
    <w:rsid w:val="00B67A28"/>
    <w:rsid w:val="00B86EE8"/>
    <w:rsid w:val="00BB7A9A"/>
    <w:rsid w:val="00BD7255"/>
    <w:rsid w:val="00BE0D1E"/>
    <w:rsid w:val="00C16627"/>
    <w:rsid w:val="00C446FA"/>
    <w:rsid w:val="00C51453"/>
    <w:rsid w:val="00C90B93"/>
    <w:rsid w:val="00C913D6"/>
    <w:rsid w:val="00CB224E"/>
    <w:rsid w:val="00CE4EB9"/>
    <w:rsid w:val="00D26E24"/>
    <w:rsid w:val="00D3190D"/>
    <w:rsid w:val="00DC4293"/>
    <w:rsid w:val="00DD2201"/>
    <w:rsid w:val="00E1270E"/>
    <w:rsid w:val="00E2035A"/>
    <w:rsid w:val="00E353C6"/>
    <w:rsid w:val="00E40C39"/>
    <w:rsid w:val="00E83943"/>
    <w:rsid w:val="00E957DA"/>
    <w:rsid w:val="00EC407C"/>
    <w:rsid w:val="00ED77EB"/>
    <w:rsid w:val="00F21331"/>
    <w:rsid w:val="00F446F6"/>
    <w:rsid w:val="00F57C13"/>
    <w:rsid w:val="00F9035A"/>
    <w:rsid w:val="00F92E73"/>
    <w:rsid w:val="00FC12B3"/>
    <w:rsid w:val="00FF1262"/>
    <w:rsid w:val="10EF06C1"/>
    <w:rsid w:val="371E7FEF"/>
    <w:rsid w:val="4314D7C6"/>
    <w:rsid w:val="6185C7BC"/>
    <w:rsid w:val="6594CEDC"/>
    <w:rsid w:val="72208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C5979"/>
  <w15:chartTrackingRefBased/>
  <w15:docId w15:val="{423DBCD0-C513-4365-B365-C1835E0B6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9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6403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7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98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579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6BC1BECC28DD4785E552E6DF66BB90" ma:contentTypeVersion="16" ma:contentTypeDescription="Een nieuw document maken." ma:contentTypeScope="" ma:versionID="44587cb1935b260bd4eed3f58db71b33">
  <xsd:schema xmlns:xsd="http://www.w3.org/2001/XMLSchema" xmlns:xs="http://www.w3.org/2001/XMLSchema" xmlns:p="http://schemas.microsoft.com/office/2006/metadata/properties" xmlns:ns2="f6e328c3-3af4-40d9-b058-db7b0ebed2c3" xmlns:ns3="32b6a40e-5b96-41ac-95fe-0fd6dee68016" targetNamespace="http://schemas.microsoft.com/office/2006/metadata/properties" ma:root="true" ma:fieldsID="bd42d8d2a16a1079aa5c23f1838f3d48" ns2:_="" ns3:_="">
    <xsd:import namespace="f6e328c3-3af4-40d9-b058-db7b0ebed2c3"/>
    <xsd:import namespace="32b6a40e-5b96-41ac-95fe-0fd6dee6801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e328c3-3af4-40d9-b058-db7b0ebed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b9aad7-6411-48d1-9a9a-fd8748843b81}" ma:internalName="TaxCatchAll" ma:showField="CatchAllData" ma:web="f6e328c3-3af4-40d9-b058-db7b0ebed2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6a40e-5b96-41ac-95fe-0fd6dee680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d1b4be5-5a15-4e37-92bc-e1835c11a0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e328c3-3af4-40d9-b058-db7b0ebed2c3" xsi:nil="true"/>
    <lcf76f155ced4ddcb4097134ff3c332f xmlns="32b6a40e-5b96-41ac-95fe-0fd6dee6801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238D30A-DC8B-4723-9EEE-2C7EFDE43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e328c3-3af4-40d9-b058-db7b0ebed2c3"/>
    <ds:schemaRef ds:uri="32b6a40e-5b96-41ac-95fe-0fd6dee680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005359-691D-4839-BCDE-8A0159D944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2B19F7-FFB0-4211-AF24-551FFBC3B3E0}">
  <ds:schemaRefs>
    <ds:schemaRef ds:uri="http://schemas.microsoft.com/office/2006/metadata/properties"/>
    <ds:schemaRef ds:uri="http://schemas.microsoft.com/office/infopath/2007/PartnerControls"/>
    <ds:schemaRef ds:uri="f6e328c3-3af4-40d9-b058-db7b0ebed2c3"/>
    <ds:schemaRef ds:uri="32b6a40e-5b96-41ac-95fe-0fd6dee680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69</Words>
  <Characters>12367</Characters>
  <Application>Microsoft Office Word</Application>
  <DocSecurity>0</DocSecurity>
  <Lines>103</Lines>
  <Paragraphs>29</Paragraphs>
  <ScaleCrop>false</ScaleCrop>
  <Company/>
  <LinksUpToDate>false</LinksUpToDate>
  <CharactersWithSpaces>1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Kirstin</dc:creator>
  <cp:keywords/>
  <dc:description/>
  <cp:lastModifiedBy>Rafia Qaisar</cp:lastModifiedBy>
  <cp:revision>122</cp:revision>
  <dcterms:created xsi:type="dcterms:W3CDTF">2023-04-05T07:54:00Z</dcterms:created>
  <dcterms:modified xsi:type="dcterms:W3CDTF">2024-02-23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6BC1BECC28DD4785E552E6DF66BB90</vt:lpwstr>
  </property>
  <property fmtid="{D5CDD505-2E9C-101B-9397-08002B2CF9AE}" pid="3" name="GrammarlyDocumentId">
    <vt:lpwstr>6c01459f225750268f273d06b4037cf40eb747e691edd7827019ffd77c06e19e</vt:lpwstr>
  </property>
  <property fmtid="{D5CDD505-2E9C-101B-9397-08002B2CF9AE}" pid="4" name="MediaServiceImageTags">
    <vt:lpwstr/>
  </property>
</Properties>
</file>